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DE8AE5" w14:textId="77777777" w:rsidR="00785454" w:rsidRPr="00553E3B" w:rsidRDefault="00785454" w:rsidP="00785454">
      <w:pPr>
        <w:rPr>
          <w:sz w:val="10"/>
          <w:szCs w:val="10"/>
          <w:lang w:val="en-US"/>
        </w:rPr>
      </w:pPr>
      <w:r>
        <w:rPr>
          <w:b/>
          <w:lang w:val="en-US"/>
        </w:rPr>
        <w:t>Supplementary S</w:t>
      </w:r>
      <w:r w:rsidRPr="00905F9B">
        <w:rPr>
          <w:b/>
          <w:lang w:val="en-US"/>
        </w:rPr>
        <w:t>1: Vignette example text</w:t>
      </w:r>
      <w:r w:rsidRPr="00905F9B">
        <w:rPr>
          <w:lang w:val="en-US"/>
        </w:rPr>
        <w:br/>
      </w:r>
    </w:p>
    <w:p w14:paraId="14833BF3" w14:textId="77777777" w:rsidR="00785454" w:rsidRPr="002F2CEF" w:rsidRDefault="00785454" w:rsidP="00785454">
      <w:pPr>
        <w:rPr>
          <w:lang w:val="en-US"/>
        </w:rPr>
      </w:pPr>
      <w:r>
        <w:rPr>
          <w:lang w:val="en-US"/>
        </w:rPr>
        <w:t>“</w:t>
      </w:r>
      <w:r w:rsidRPr="00905F9B">
        <w:rPr>
          <w:lang w:val="en-US"/>
        </w:rPr>
        <w:t xml:space="preserve">In a </w:t>
      </w:r>
      <w:r>
        <w:rPr>
          <w:lang w:val="en-US"/>
        </w:rPr>
        <w:t>municipal</w:t>
      </w:r>
      <w:r w:rsidRPr="00905F9B">
        <w:rPr>
          <w:lang w:val="en-US"/>
        </w:rPr>
        <w:t xml:space="preserve"> hospital, artificial intelligence is </w:t>
      </w:r>
      <w:r>
        <w:rPr>
          <w:lang w:val="en-US"/>
        </w:rPr>
        <w:t>used</w:t>
      </w:r>
      <w:r w:rsidRPr="00905F9B">
        <w:rPr>
          <w:lang w:val="en-US"/>
        </w:rPr>
        <w:t xml:space="preserve"> to </w:t>
      </w:r>
      <w:r>
        <w:rPr>
          <w:lang w:val="en-US"/>
        </w:rPr>
        <w:t xml:space="preserve">relieve the </w:t>
      </w:r>
      <w:r w:rsidRPr="00905F9B">
        <w:rPr>
          <w:lang w:val="en-US"/>
        </w:rPr>
        <w:t>doctors. The AI supports the doctors in their work. Doctors make the decisions and communicate them to the patients. Through the use of AI, the costs for diagnosis are halved over a period of 10 years. Compared to doctors, the AI makes fewer incorrect decisions. The AI is transparent for doctors and is continuously monitored.</w:t>
      </w:r>
      <w:r>
        <w:rPr>
          <w:lang w:val="en-US"/>
        </w:rPr>
        <w:t>”</w:t>
      </w:r>
    </w:p>
    <w:p w14:paraId="099F9B11" w14:textId="77777777" w:rsidR="00785454" w:rsidRDefault="00785454" w:rsidP="00785454">
      <w:pPr>
        <w:rPr>
          <w:b/>
          <w:lang w:val="en-US"/>
        </w:rPr>
      </w:pPr>
    </w:p>
    <w:p w14:paraId="4B0CA115" w14:textId="77777777" w:rsidR="00785454" w:rsidRPr="000E0166" w:rsidRDefault="00785454" w:rsidP="00785454">
      <w:pPr>
        <w:rPr>
          <w:lang w:val="en-US"/>
        </w:rPr>
      </w:pPr>
      <w:r>
        <w:rPr>
          <w:b/>
          <w:lang w:val="en-US"/>
        </w:rPr>
        <w:t>Table S1</w:t>
      </w:r>
      <w:r w:rsidRPr="000E0166">
        <w:rPr>
          <w:b/>
          <w:lang w:val="en-US"/>
        </w:rPr>
        <w:t>: Linear Regression Models for Diagnosis</w:t>
      </w:r>
    </w:p>
    <w:p w14:paraId="3E8C8E87" w14:textId="77777777" w:rsidR="00785454" w:rsidRPr="000E0166" w:rsidRDefault="00785454" w:rsidP="00785454">
      <w:pPr>
        <w:rPr>
          <w:shd w:val="clear" w:color="auto" w:fill="FF9900"/>
          <w:lang w:val="en-US"/>
        </w:rPr>
      </w:pPr>
    </w:p>
    <w:tbl>
      <w:tblPr>
        <w:tblW w:w="9206" w:type="dxa"/>
        <w:tblBorders>
          <w:top w:val="single" w:sz="12" w:space="0" w:color="A8A8A8"/>
          <w:left w:val="single" w:sz="12" w:space="0" w:color="D3D3D3"/>
          <w:bottom w:val="single" w:sz="12" w:space="0" w:color="A8A8A8"/>
          <w:right w:val="single" w:sz="12" w:space="0" w:color="D3D3D3"/>
          <w:insideH w:val="single" w:sz="12" w:space="0" w:color="A8A8A8"/>
          <w:insideV w:val="single" w:sz="12" w:space="0" w:color="D3D3D3"/>
        </w:tblBorders>
        <w:tblLayout w:type="fixed"/>
        <w:tblLook w:val="0600" w:firstRow="0" w:lastRow="0" w:firstColumn="0" w:lastColumn="0" w:noHBand="1" w:noVBand="1"/>
      </w:tblPr>
      <w:tblGrid>
        <w:gridCol w:w="276"/>
        <w:gridCol w:w="1701"/>
        <w:gridCol w:w="992"/>
        <w:gridCol w:w="1418"/>
        <w:gridCol w:w="992"/>
        <w:gridCol w:w="1417"/>
        <w:gridCol w:w="993"/>
        <w:gridCol w:w="1417"/>
      </w:tblGrid>
      <w:tr w:rsidR="00785454" w:rsidRPr="000E0166" w14:paraId="2AA84C8D" w14:textId="77777777" w:rsidTr="009766BF">
        <w:trPr>
          <w:trHeight w:val="223"/>
        </w:trPr>
        <w:tc>
          <w:tcPr>
            <w:tcW w:w="1977" w:type="dxa"/>
            <w:gridSpan w:val="2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</w:tcPr>
          <w:p w14:paraId="31449A19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  <w:r>
              <w:rPr>
                <w:color w:val="333333"/>
                <w:sz w:val="18"/>
                <w:szCs w:val="18"/>
                <w:highlight w:val="white"/>
                <w:lang w:val="en-US"/>
              </w:rPr>
              <w:t xml:space="preserve">Dimension and </w:t>
            </w:r>
            <w:r w:rsidRPr="00043CCB">
              <w:rPr>
                <w:color w:val="333333"/>
                <w:sz w:val="18"/>
                <w:szCs w:val="18"/>
                <w:highlight w:val="white"/>
                <w:lang w:val="en-US"/>
              </w:rPr>
              <w:t>Variable</w:t>
            </w:r>
            <w:r>
              <w:rPr>
                <w:color w:val="333333"/>
                <w:sz w:val="18"/>
                <w:szCs w:val="18"/>
                <w:highlight w:val="white"/>
                <w:lang w:val="en-US"/>
              </w:rPr>
              <w:t>s</w:t>
            </w:r>
          </w:p>
        </w:tc>
        <w:tc>
          <w:tcPr>
            <w:tcW w:w="241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FD88EBE" w14:textId="77777777" w:rsidR="00785454" w:rsidRPr="00043CCB" w:rsidRDefault="00785454" w:rsidP="009766BF">
            <w:pPr>
              <w:jc w:val="center"/>
              <w:rPr>
                <w:color w:val="333333"/>
                <w:sz w:val="18"/>
                <w:szCs w:val="18"/>
                <w:highlight w:val="white"/>
                <w:lang w:val="en-US"/>
              </w:rPr>
            </w:pPr>
            <w:r w:rsidRPr="00043CCB">
              <w:rPr>
                <w:b/>
                <w:color w:val="333333"/>
                <w:sz w:val="18"/>
                <w:szCs w:val="18"/>
                <w:highlight w:val="white"/>
                <w:lang w:val="en-US"/>
              </w:rPr>
              <w:t>Model 1: General support</w:t>
            </w:r>
          </w:p>
        </w:tc>
        <w:tc>
          <w:tcPr>
            <w:tcW w:w="240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1E8EAD0" w14:textId="77777777" w:rsidR="00785454" w:rsidRPr="00043CCB" w:rsidRDefault="00785454" w:rsidP="009766BF">
            <w:pPr>
              <w:jc w:val="center"/>
              <w:rPr>
                <w:color w:val="333333"/>
                <w:sz w:val="18"/>
                <w:szCs w:val="18"/>
                <w:highlight w:val="white"/>
                <w:lang w:val="en-US"/>
              </w:rPr>
            </w:pPr>
            <w:r w:rsidRPr="00043CCB">
              <w:rPr>
                <w:b/>
                <w:color w:val="333333"/>
                <w:sz w:val="18"/>
                <w:szCs w:val="18"/>
                <w:highlight w:val="white"/>
                <w:lang w:val="en-US"/>
              </w:rPr>
              <w:t>Model 2: Risk perception</w:t>
            </w:r>
          </w:p>
        </w:tc>
        <w:tc>
          <w:tcPr>
            <w:tcW w:w="241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0" w:type="dxa"/>
            </w:tcMar>
          </w:tcPr>
          <w:p w14:paraId="7F84F497" w14:textId="77777777" w:rsidR="00785454" w:rsidRPr="00043CCB" w:rsidRDefault="00785454" w:rsidP="009766BF">
            <w:pPr>
              <w:jc w:val="center"/>
              <w:rPr>
                <w:color w:val="333333"/>
                <w:sz w:val="18"/>
                <w:szCs w:val="18"/>
                <w:highlight w:val="white"/>
                <w:lang w:val="en-US"/>
              </w:rPr>
            </w:pPr>
            <w:r w:rsidRPr="00043CCB">
              <w:rPr>
                <w:b/>
                <w:color w:val="333333"/>
                <w:sz w:val="18"/>
                <w:szCs w:val="18"/>
                <w:highlight w:val="white"/>
                <w:lang w:val="en-US"/>
              </w:rPr>
              <w:t>Model 3: Personalized care</w:t>
            </w:r>
          </w:p>
        </w:tc>
      </w:tr>
      <w:tr w:rsidR="00785454" w:rsidRPr="000E0166" w14:paraId="68A07322" w14:textId="77777777" w:rsidTr="009766BF">
        <w:trPr>
          <w:trHeight w:val="227"/>
        </w:trPr>
        <w:tc>
          <w:tcPr>
            <w:tcW w:w="1977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D9544" w14:textId="77777777" w:rsidR="00785454" w:rsidRPr="00043CCB" w:rsidRDefault="00785454" w:rsidP="009766BF">
            <w:pPr>
              <w:rPr>
                <w:rFonts w:eastAsia="Roboto"/>
                <w:color w:val="333333"/>
                <w:sz w:val="18"/>
                <w:szCs w:val="18"/>
                <w:shd w:val="clear" w:color="auto" w:fill="FF990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</w:tcPr>
          <w:p w14:paraId="73A41596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  <w:r w:rsidRPr="00043CCB">
              <w:rPr>
                <w:color w:val="333333"/>
                <w:sz w:val="18"/>
                <w:szCs w:val="18"/>
                <w:highlight w:val="white"/>
                <w:lang w:val="en-US"/>
              </w:rPr>
              <w:t>Coef.</w:t>
            </w:r>
            <w:r w:rsidRPr="00043CCB">
              <w:rPr>
                <w:i/>
                <w:color w:val="333333"/>
                <w:sz w:val="18"/>
                <w:szCs w:val="18"/>
                <w:highlight w:val="white"/>
                <w:vertAlign w:val="superscript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</w:tcPr>
          <w:p w14:paraId="78DD0B0F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  <w:r w:rsidRPr="00043CCB">
              <w:rPr>
                <w:color w:val="333333"/>
                <w:sz w:val="18"/>
                <w:szCs w:val="18"/>
                <w:highlight w:val="white"/>
                <w:lang w:val="en-US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</w:tcPr>
          <w:p w14:paraId="52FE2A1F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  <w:r w:rsidRPr="00043CCB">
              <w:rPr>
                <w:color w:val="333333"/>
                <w:sz w:val="18"/>
                <w:szCs w:val="18"/>
                <w:highlight w:val="white"/>
                <w:lang w:val="en-US"/>
              </w:rPr>
              <w:t>Coef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</w:tcPr>
          <w:p w14:paraId="7BA2C1D9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  <w:r w:rsidRPr="00043CCB">
              <w:rPr>
                <w:color w:val="333333"/>
                <w:sz w:val="18"/>
                <w:szCs w:val="18"/>
                <w:highlight w:val="white"/>
                <w:lang w:val="en-US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</w:tcPr>
          <w:p w14:paraId="2DF392D3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  <w:r w:rsidRPr="00043CCB">
              <w:rPr>
                <w:color w:val="333333"/>
                <w:sz w:val="18"/>
                <w:szCs w:val="18"/>
                <w:highlight w:val="white"/>
                <w:lang w:val="en-US"/>
              </w:rPr>
              <w:t>Coef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</w:tcPr>
          <w:p w14:paraId="74547F31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  <w:r w:rsidRPr="00043CCB">
              <w:rPr>
                <w:color w:val="333333"/>
                <w:sz w:val="18"/>
                <w:szCs w:val="18"/>
                <w:highlight w:val="white"/>
                <w:lang w:val="en-US"/>
              </w:rPr>
              <w:t>95% CI</w:t>
            </w:r>
          </w:p>
        </w:tc>
      </w:tr>
      <w:tr w:rsidR="00785454" w:rsidRPr="000E0166" w14:paraId="06FFB75C" w14:textId="77777777" w:rsidTr="009766BF">
        <w:trPr>
          <w:trHeight w:val="30"/>
        </w:trPr>
        <w:tc>
          <w:tcPr>
            <w:tcW w:w="1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E6DD49D" w14:textId="77777777" w:rsidR="00785454" w:rsidRPr="002F2CEF" w:rsidRDefault="00785454" w:rsidP="009766BF">
            <w:pPr>
              <w:rPr>
                <w:b/>
                <w:bCs/>
                <w:color w:val="333333"/>
                <w:sz w:val="18"/>
                <w:szCs w:val="18"/>
                <w:highlight w:val="white"/>
                <w:lang w:val="en-US"/>
              </w:rPr>
            </w:pPr>
            <w:r w:rsidRPr="002F2CEF">
              <w:rPr>
                <w:b/>
                <w:bCs/>
                <w:color w:val="333333"/>
                <w:sz w:val="18"/>
                <w:szCs w:val="18"/>
                <w:highlight w:val="white"/>
                <w:lang w:val="en-US"/>
              </w:rPr>
              <w:t>Autonom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6826F25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4EE8554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D7DCBC5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DFF1FC1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F720B1F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521A690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</w:p>
        </w:tc>
      </w:tr>
      <w:tr w:rsidR="00785454" w:rsidRPr="000E0166" w14:paraId="5BAE3D4B" w14:textId="77777777" w:rsidTr="009766BF">
        <w:trPr>
          <w:trHeight w:val="250"/>
        </w:trPr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B29FE1F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506997E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  <w:r w:rsidRPr="00043CCB">
              <w:rPr>
                <w:color w:val="333333"/>
                <w:sz w:val="18"/>
                <w:szCs w:val="18"/>
                <w:highlight w:val="white"/>
                <w:lang w:val="en-US"/>
              </w:rPr>
              <w:t>works with doctors (ref.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93B5362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3FAC3EC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63B0F19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2BF0E2C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68F6A86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6F68DE4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</w:p>
        </w:tc>
      </w:tr>
      <w:tr w:rsidR="00785454" w:rsidRPr="000E0166" w14:paraId="2D1DFACC" w14:textId="77777777" w:rsidTr="009766BF">
        <w:trPr>
          <w:trHeight w:val="231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6723B71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75F25AF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  <w:r w:rsidRPr="00043CCB">
              <w:rPr>
                <w:color w:val="333333"/>
                <w:sz w:val="18"/>
                <w:szCs w:val="18"/>
                <w:highlight w:val="white"/>
                <w:lang w:val="en-US"/>
              </w:rPr>
              <w:t>makes decisions independently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83576EE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  <w:r w:rsidRPr="00043CCB">
              <w:rPr>
                <w:color w:val="333333"/>
                <w:sz w:val="18"/>
                <w:szCs w:val="18"/>
                <w:highlight w:val="white"/>
                <w:lang w:val="en-US"/>
              </w:rPr>
              <w:t>0.4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6203F76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  <w:r w:rsidRPr="00043CCB">
              <w:rPr>
                <w:color w:val="333333"/>
                <w:sz w:val="18"/>
                <w:szCs w:val="18"/>
                <w:highlight w:val="white"/>
                <w:lang w:val="en-US"/>
              </w:rPr>
              <w:t>[0.285, 0.530]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E2F51C9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  <w:r w:rsidRPr="00043CCB">
              <w:rPr>
                <w:color w:val="333333"/>
                <w:sz w:val="18"/>
                <w:szCs w:val="18"/>
                <w:highlight w:val="white"/>
                <w:lang w:val="en-US"/>
              </w:rPr>
              <w:t>0.3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8613D2D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  <w:r w:rsidRPr="00043CCB">
              <w:rPr>
                <w:color w:val="333333"/>
                <w:sz w:val="18"/>
                <w:szCs w:val="18"/>
                <w:highlight w:val="white"/>
                <w:lang w:val="en-US"/>
              </w:rPr>
              <w:t>[0.232, 0.461]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574A0D1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  <w:r w:rsidRPr="00043CCB">
              <w:rPr>
                <w:color w:val="333333"/>
                <w:sz w:val="18"/>
                <w:szCs w:val="18"/>
                <w:highlight w:val="white"/>
                <w:lang w:val="en-US"/>
              </w:rPr>
              <w:t>0.3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64A57FA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  <w:r w:rsidRPr="00043CCB">
              <w:rPr>
                <w:color w:val="333333"/>
                <w:sz w:val="18"/>
                <w:szCs w:val="18"/>
                <w:highlight w:val="white"/>
                <w:lang w:val="en-US"/>
              </w:rPr>
              <w:t>[0.230, 0.461]</w:t>
            </w:r>
          </w:p>
        </w:tc>
      </w:tr>
      <w:tr w:rsidR="00785454" w:rsidRPr="000E0166" w14:paraId="0894195E" w14:textId="77777777" w:rsidTr="009766BF">
        <w:trPr>
          <w:trHeight w:val="231"/>
        </w:trPr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22B29F1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CF4E77A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  <w:r w:rsidRPr="009F1257">
              <w:rPr>
                <w:i/>
                <w:color w:val="333333"/>
                <w:sz w:val="18"/>
                <w:szCs w:val="18"/>
                <w:highlight w:val="white"/>
                <w:lang w:val="en-US"/>
              </w:rPr>
              <w:t>P</w:t>
            </w:r>
            <w:r>
              <w:rPr>
                <w:color w:val="333333"/>
                <w:sz w:val="18"/>
                <w:szCs w:val="18"/>
                <w:highlight w:val="white"/>
                <w:lang w:val="en-US"/>
              </w:rPr>
              <w:t xml:space="preserve"> valu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A6126EF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  <w:r>
              <w:rPr>
                <w:color w:val="333333"/>
                <w:sz w:val="18"/>
                <w:szCs w:val="18"/>
                <w:highlight w:val="white"/>
                <w:lang w:val="en-US"/>
              </w:rPr>
              <w:t>&lt; 0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C1F8327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FF75153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  <w:r>
              <w:rPr>
                <w:color w:val="333333"/>
                <w:sz w:val="18"/>
                <w:szCs w:val="18"/>
                <w:highlight w:val="white"/>
                <w:lang w:val="en-US"/>
              </w:rPr>
              <w:t>&lt; 0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DF7B50C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2E9434E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  <w:r>
              <w:rPr>
                <w:color w:val="333333"/>
                <w:sz w:val="18"/>
                <w:szCs w:val="18"/>
                <w:highlight w:val="white"/>
                <w:lang w:val="en-US"/>
              </w:rPr>
              <w:t>&lt; 0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9C7FF25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</w:p>
        </w:tc>
      </w:tr>
      <w:tr w:rsidR="00785454" w:rsidRPr="00802FA6" w14:paraId="50F51088" w14:textId="77777777" w:rsidTr="009766BF">
        <w:trPr>
          <w:trHeight w:val="214"/>
        </w:trPr>
        <w:tc>
          <w:tcPr>
            <w:tcW w:w="1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49DE66B" w14:textId="77777777" w:rsidR="00785454" w:rsidRPr="002F2CEF" w:rsidRDefault="00785454" w:rsidP="009766BF">
            <w:pPr>
              <w:rPr>
                <w:b/>
                <w:bCs/>
                <w:color w:val="333333"/>
                <w:sz w:val="18"/>
                <w:szCs w:val="18"/>
                <w:highlight w:val="white"/>
                <w:lang w:val="en-US"/>
              </w:rPr>
            </w:pPr>
            <w:r w:rsidRPr="002F2CEF">
              <w:rPr>
                <w:b/>
                <w:bCs/>
                <w:color w:val="333333"/>
                <w:sz w:val="18"/>
                <w:szCs w:val="18"/>
                <w:highlight w:val="white"/>
                <w:lang w:val="en-US"/>
              </w:rPr>
              <w:t>Cost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89D6459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91F7D21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81029D1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F20EDB2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D4BBD66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DADD5EF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</w:p>
        </w:tc>
      </w:tr>
      <w:tr w:rsidR="00785454" w:rsidRPr="00A80614" w14:paraId="6951C174" w14:textId="77777777" w:rsidTr="009766BF">
        <w:trPr>
          <w:trHeight w:val="136"/>
        </w:trPr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4882206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58E1A3E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  <w:r w:rsidRPr="00043CCB">
              <w:rPr>
                <w:color w:val="333333"/>
                <w:sz w:val="18"/>
                <w:szCs w:val="18"/>
                <w:highlight w:val="white"/>
                <w:lang w:val="en-US"/>
              </w:rPr>
              <w:t>costs stay the same (ref.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791A31A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92AE979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E4B964E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4D215E2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A9E805B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DAEE345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</w:p>
        </w:tc>
      </w:tr>
      <w:tr w:rsidR="00785454" w:rsidRPr="000E0166" w14:paraId="212DB2B1" w14:textId="77777777" w:rsidTr="009766BF">
        <w:trPr>
          <w:trHeight w:val="118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07774DB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1CAB6C0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  <w:r w:rsidRPr="00043CCB">
              <w:rPr>
                <w:color w:val="333333"/>
                <w:sz w:val="18"/>
                <w:szCs w:val="18"/>
                <w:highlight w:val="white"/>
                <w:lang w:val="en-US"/>
              </w:rPr>
              <w:t>halves cost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8D19846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  <w:r w:rsidRPr="00043CCB">
              <w:rPr>
                <w:color w:val="333333"/>
                <w:sz w:val="18"/>
                <w:szCs w:val="18"/>
                <w:highlight w:val="white"/>
                <w:lang w:val="en-US"/>
              </w:rPr>
              <w:t>0.0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BCBA76D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  <w:r w:rsidRPr="00043CCB">
              <w:rPr>
                <w:color w:val="333333"/>
                <w:sz w:val="18"/>
                <w:szCs w:val="18"/>
                <w:highlight w:val="white"/>
                <w:lang w:val="en-US"/>
              </w:rPr>
              <w:t>[-0.085, 0.217]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EE30B11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  <w:r w:rsidRPr="00043CCB">
              <w:rPr>
                <w:color w:val="333333"/>
                <w:sz w:val="18"/>
                <w:szCs w:val="18"/>
                <w:highlight w:val="white"/>
                <w:lang w:val="en-US"/>
              </w:rPr>
              <w:t>0.0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72C586C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  <w:r w:rsidRPr="00043CCB">
              <w:rPr>
                <w:color w:val="333333"/>
                <w:sz w:val="18"/>
                <w:szCs w:val="18"/>
                <w:highlight w:val="white"/>
                <w:lang w:val="en-US"/>
              </w:rPr>
              <w:t>[-0.072, 0.213]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B4931D9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  <w:r w:rsidRPr="00043CCB">
              <w:rPr>
                <w:color w:val="333333"/>
                <w:sz w:val="18"/>
                <w:szCs w:val="18"/>
                <w:highlight w:val="white"/>
                <w:lang w:val="en-US"/>
              </w:rPr>
              <w:t>0.0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20A5362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  <w:r w:rsidRPr="00043CCB">
              <w:rPr>
                <w:color w:val="333333"/>
                <w:sz w:val="18"/>
                <w:szCs w:val="18"/>
                <w:highlight w:val="white"/>
                <w:lang w:val="en-US"/>
              </w:rPr>
              <w:t>[-0.106, 0.180]</w:t>
            </w:r>
          </w:p>
        </w:tc>
      </w:tr>
      <w:tr w:rsidR="00785454" w:rsidRPr="000E0166" w14:paraId="43A24A45" w14:textId="77777777" w:rsidTr="009766BF">
        <w:trPr>
          <w:trHeight w:val="118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12CECD7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386EB51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  <w:r w:rsidRPr="00346FA9">
              <w:rPr>
                <w:i/>
                <w:color w:val="333333"/>
                <w:sz w:val="18"/>
                <w:szCs w:val="18"/>
                <w:highlight w:val="white"/>
                <w:lang w:val="en-US"/>
              </w:rPr>
              <w:t>P</w:t>
            </w:r>
            <w:r>
              <w:rPr>
                <w:color w:val="333333"/>
                <w:sz w:val="18"/>
                <w:szCs w:val="18"/>
                <w:highlight w:val="white"/>
                <w:lang w:val="en-US"/>
              </w:rPr>
              <w:t xml:space="preserve"> valu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9FE5BF7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  <w:r>
              <w:rPr>
                <w:color w:val="333333"/>
                <w:sz w:val="18"/>
                <w:szCs w:val="18"/>
                <w:highlight w:val="white"/>
                <w:lang w:val="en-US"/>
              </w:rPr>
              <w:t>0.3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E1AEEE5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A4B8AB4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  <w:r>
              <w:rPr>
                <w:color w:val="333333"/>
                <w:sz w:val="18"/>
                <w:szCs w:val="18"/>
                <w:highlight w:val="white"/>
                <w:lang w:val="en-US"/>
              </w:rPr>
              <w:t>0.3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F14E81E" w14:textId="77777777" w:rsidR="00785454" w:rsidRPr="00043CCB" w:rsidRDefault="00785454" w:rsidP="009766BF">
            <w:pPr>
              <w:jc w:val="center"/>
              <w:rPr>
                <w:color w:val="333333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019A0BD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  <w:r>
              <w:rPr>
                <w:color w:val="333333"/>
                <w:sz w:val="18"/>
                <w:szCs w:val="18"/>
                <w:highlight w:val="white"/>
                <w:lang w:val="en-US"/>
              </w:rPr>
              <w:t>0.6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2384456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</w:p>
        </w:tc>
      </w:tr>
      <w:tr w:rsidR="00785454" w:rsidRPr="000E0166" w14:paraId="5670553B" w14:textId="77777777" w:rsidTr="009766BF">
        <w:trPr>
          <w:trHeight w:val="15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408074B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30CAB01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  <w:r w:rsidRPr="00043CCB">
              <w:rPr>
                <w:color w:val="333333"/>
                <w:sz w:val="18"/>
                <w:szCs w:val="18"/>
                <w:highlight w:val="white"/>
                <w:lang w:val="en-US"/>
              </w:rPr>
              <w:t>doubles cost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8090847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  <w:r w:rsidRPr="00043CCB">
              <w:rPr>
                <w:color w:val="333333"/>
                <w:sz w:val="18"/>
                <w:szCs w:val="18"/>
                <w:highlight w:val="white"/>
                <w:lang w:val="en-US"/>
              </w:rPr>
              <w:t>0.4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D8F4724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  <w:r w:rsidRPr="00043CCB">
              <w:rPr>
                <w:color w:val="333333"/>
                <w:sz w:val="18"/>
                <w:szCs w:val="18"/>
                <w:highlight w:val="white"/>
                <w:lang w:val="en-US"/>
              </w:rPr>
              <w:t>[0.318, 0.614]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CA8F529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  <w:r w:rsidRPr="00043CCB">
              <w:rPr>
                <w:color w:val="333333"/>
                <w:sz w:val="18"/>
                <w:szCs w:val="18"/>
                <w:highlight w:val="white"/>
                <w:lang w:val="en-US"/>
              </w:rPr>
              <w:t>0.2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8D211DE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  <w:r w:rsidRPr="00043CCB">
              <w:rPr>
                <w:color w:val="333333"/>
                <w:sz w:val="18"/>
                <w:szCs w:val="18"/>
                <w:highlight w:val="white"/>
                <w:lang w:val="en-US"/>
              </w:rPr>
              <w:t>[0.139, 0.414]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E0441C0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  <w:r w:rsidRPr="00043CCB">
              <w:rPr>
                <w:color w:val="333333"/>
                <w:sz w:val="18"/>
                <w:szCs w:val="18"/>
                <w:highlight w:val="white"/>
                <w:lang w:val="en-US"/>
              </w:rPr>
              <w:t>0.2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45B1CE5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  <w:r w:rsidRPr="00043CCB">
              <w:rPr>
                <w:color w:val="333333"/>
                <w:sz w:val="18"/>
                <w:szCs w:val="18"/>
                <w:highlight w:val="white"/>
                <w:lang w:val="en-US"/>
              </w:rPr>
              <w:t>[0.135, 0.414]</w:t>
            </w:r>
          </w:p>
        </w:tc>
      </w:tr>
      <w:tr w:rsidR="00785454" w:rsidRPr="000E0166" w14:paraId="0562682D" w14:textId="77777777" w:rsidTr="009766BF">
        <w:trPr>
          <w:trHeight w:val="150"/>
        </w:trPr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E82A2AF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4A7DCC7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  <w:r w:rsidRPr="00346FA9">
              <w:rPr>
                <w:i/>
                <w:color w:val="333333"/>
                <w:sz w:val="18"/>
                <w:szCs w:val="18"/>
                <w:highlight w:val="white"/>
                <w:lang w:val="en-US"/>
              </w:rPr>
              <w:t>P</w:t>
            </w:r>
            <w:r>
              <w:rPr>
                <w:color w:val="333333"/>
                <w:sz w:val="18"/>
                <w:szCs w:val="18"/>
                <w:highlight w:val="white"/>
                <w:lang w:val="en-US"/>
              </w:rPr>
              <w:t xml:space="preserve"> valu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6CDA9E5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  <w:r>
              <w:rPr>
                <w:color w:val="333333"/>
                <w:sz w:val="18"/>
                <w:szCs w:val="18"/>
                <w:highlight w:val="white"/>
                <w:lang w:val="en-US"/>
              </w:rPr>
              <w:t>&lt; 0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AFB635F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92021A8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  <w:r>
              <w:rPr>
                <w:color w:val="333333"/>
                <w:sz w:val="18"/>
                <w:szCs w:val="18"/>
                <w:highlight w:val="white"/>
                <w:lang w:val="en-US"/>
              </w:rPr>
              <w:t>&lt; 0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0B80451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E8A92E8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  <w:r>
              <w:rPr>
                <w:color w:val="333333"/>
                <w:sz w:val="18"/>
                <w:szCs w:val="18"/>
                <w:highlight w:val="white"/>
                <w:lang w:val="en-US"/>
              </w:rPr>
              <w:t>&lt; 0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532B550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</w:p>
        </w:tc>
      </w:tr>
      <w:tr w:rsidR="00785454" w:rsidRPr="000E0166" w14:paraId="2A5E72FD" w14:textId="77777777" w:rsidTr="009766BF">
        <w:trPr>
          <w:trHeight w:val="214"/>
        </w:trPr>
        <w:tc>
          <w:tcPr>
            <w:tcW w:w="1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B433CF9" w14:textId="77777777" w:rsidR="00785454" w:rsidRPr="002F2CEF" w:rsidRDefault="00785454" w:rsidP="009766BF">
            <w:pPr>
              <w:rPr>
                <w:b/>
                <w:bCs/>
                <w:color w:val="333333"/>
                <w:sz w:val="18"/>
                <w:szCs w:val="18"/>
                <w:highlight w:val="white"/>
                <w:lang w:val="en-US"/>
              </w:rPr>
            </w:pPr>
            <w:r w:rsidRPr="002F2CEF">
              <w:rPr>
                <w:b/>
                <w:bCs/>
                <w:color w:val="333333"/>
                <w:sz w:val="18"/>
                <w:szCs w:val="18"/>
                <w:highlight w:val="white"/>
                <w:lang w:val="en-US"/>
              </w:rPr>
              <w:t>Reliabilit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D86DFE4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A4819F3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B185D3D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0BDBE76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A406B6B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465A456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</w:p>
        </w:tc>
      </w:tr>
      <w:tr w:rsidR="00785454" w:rsidRPr="000E0166" w14:paraId="052BA3D4" w14:textId="77777777" w:rsidTr="009766BF">
        <w:trPr>
          <w:trHeight w:val="150"/>
        </w:trPr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46E19D2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EE152D3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  <w:r w:rsidRPr="00043CCB">
              <w:rPr>
                <w:color w:val="333333"/>
                <w:sz w:val="18"/>
                <w:szCs w:val="18"/>
                <w:highlight w:val="white"/>
                <w:lang w:val="en-US"/>
              </w:rPr>
              <w:t>wrong equally often (ref.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53331B4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806CA6A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790204B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F33CAA3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0F1D6EA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8CE80AF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</w:p>
        </w:tc>
      </w:tr>
      <w:tr w:rsidR="00785454" w:rsidRPr="000E0166" w14:paraId="130285AE" w14:textId="77777777" w:rsidTr="009766BF">
        <w:trPr>
          <w:trHeight w:val="274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638AA51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6EAEF5E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  <w:r w:rsidRPr="00043CCB">
              <w:rPr>
                <w:color w:val="333333"/>
                <w:sz w:val="18"/>
                <w:szCs w:val="18"/>
                <w:highlight w:val="white"/>
                <w:lang w:val="en-US"/>
              </w:rPr>
              <w:t>wrong more often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DEDD26D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  <w:r w:rsidRPr="00043CCB">
              <w:rPr>
                <w:color w:val="333333"/>
                <w:sz w:val="18"/>
                <w:szCs w:val="18"/>
                <w:highlight w:val="white"/>
                <w:lang w:val="en-US"/>
              </w:rPr>
              <w:t>0.7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7AE5B05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  <w:r w:rsidRPr="00043CCB">
              <w:rPr>
                <w:color w:val="333333"/>
                <w:sz w:val="18"/>
                <w:szCs w:val="18"/>
                <w:highlight w:val="white"/>
                <w:lang w:val="en-US"/>
              </w:rPr>
              <w:t>[0.628, 0.928]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6E683DE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  <w:r w:rsidRPr="00043CCB">
              <w:rPr>
                <w:color w:val="333333"/>
                <w:sz w:val="18"/>
                <w:szCs w:val="18"/>
                <w:highlight w:val="white"/>
                <w:lang w:val="en-US"/>
              </w:rPr>
              <w:t>0.8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45DA634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  <w:r w:rsidRPr="00043CCB">
              <w:rPr>
                <w:color w:val="333333"/>
                <w:sz w:val="18"/>
                <w:szCs w:val="18"/>
                <w:highlight w:val="white"/>
                <w:lang w:val="en-US"/>
              </w:rPr>
              <w:t>[0.668, 0.949]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7BDE877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  <w:r w:rsidRPr="00043CCB">
              <w:rPr>
                <w:color w:val="333333"/>
                <w:sz w:val="18"/>
                <w:szCs w:val="18"/>
                <w:highlight w:val="white"/>
                <w:lang w:val="en-US"/>
              </w:rPr>
              <w:t>0.7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B8BF354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  <w:r w:rsidRPr="00043CCB">
              <w:rPr>
                <w:color w:val="333333"/>
                <w:sz w:val="18"/>
                <w:szCs w:val="18"/>
                <w:highlight w:val="white"/>
                <w:lang w:val="en-US"/>
              </w:rPr>
              <w:t>[0.595, 0.879]</w:t>
            </w:r>
          </w:p>
        </w:tc>
      </w:tr>
      <w:tr w:rsidR="00785454" w:rsidRPr="000E0166" w14:paraId="5D3A54E9" w14:textId="77777777" w:rsidTr="009766BF">
        <w:trPr>
          <w:trHeight w:val="274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2CF2579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FDD74D0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  <w:r w:rsidRPr="00346FA9">
              <w:rPr>
                <w:i/>
                <w:color w:val="333333"/>
                <w:sz w:val="18"/>
                <w:szCs w:val="18"/>
                <w:highlight w:val="white"/>
                <w:lang w:val="en-US"/>
              </w:rPr>
              <w:t>P</w:t>
            </w:r>
            <w:r>
              <w:rPr>
                <w:color w:val="333333"/>
                <w:sz w:val="18"/>
                <w:szCs w:val="18"/>
                <w:highlight w:val="white"/>
                <w:lang w:val="en-US"/>
              </w:rPr>
              <w:t xml:space="preserve"> valu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DD731F2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  <w:r>
              <w:rPr>
                <w:color w:val="333333"/>
                <w:sz w:val="18"/>
                <w:szCs w:val="18"/>
                <w:highlight w:val="white"/>
                <w:lang w:val="en-US"/>
              </w:rPr>
              <w:t>&lt; 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3A3D759" w14:textId="77777777" w:rsidR="00785454" w:rsidRPr="00043CCB" w:rsidRDefault="00785454" w:rsidP="009766BF">
            <w:pPr>
              <w:jc w:val="center"/>
              <w:rPr>
                <w:color w:val="333333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F894148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  <w:r>
              <w:rPr>
                <w:color w:val="333333"/>
                <w:sz w:val="18"/>
                <w:szCs w:val="18"/>
                <w:highlight w:val="white"/>
                <w:lang w:val="en-US"/>
              </w:rPr>
              <w:t>&lt; 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F9A39BA" w14:textId="77777777" w:rsidR="00785454" w:rsidRPr="00043CCB" w:rsidRDefault="00785454" w:rsidP="009766BF">
            <w:pPr>
              <w:jc w:val="center"/>
              <w:rPr>
                <w:color w:val="333333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AA574DB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  <w:r>
              <w:rPr>
                <w:color w:val="333333"/>
                <w:sz w:val="18"/>
                <w:szCs w:val="18"/>
                <w:highlight w:val="white"/>
                <w:lang w:val="en-US"/>
              </w:rPr>
              <w:t>&lt; 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880B8B1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</w:p>
        </w:tc>
      </w:tr>
      <w:tr w:rsidR="00785454" w:rsidRPr="000E0166" w14:paraId="171FD4D0" w14:textId="77777777" w:rsidTr="009766BF">
        <w:trPr>
          <w:trHeight w:val="31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1D85D17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4780B28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  <w:r w:rsidRPr="00043CCB">
              <w:rPr>
                <w:color w:val="333333"/>
                <w:sz w:val="18"/>
                <w:szCs w:val="18"/>
                <w:highlight w:val="white"/>
                <w:lang w:val="en-US"/>
              </w:rPr>
              <w:t>wrong less often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C50C22B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  <w:r w:rsidRPr="00043CCB">
              <w:rPr>
                <w:color w:val="333333"/>
                <w:sz w:val="18"/>
                <w:szCs w:val="18"/>
                <w:highlight w:val="white"/>
                <w:lang w:val="en-US"/>
              </w:rPr>
              <w:t>-0.6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135ADC9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  <w:r w:rsidRPr="00043CCB">
              <w:rPr>
                <w:color w:val="333333"/>
                <w:sz w:val="18"/>
                <w:szCs w:val="18"/>
                <w:highlight w:val="white"/>
                <w:lang w:val="en-US"/>
              </w:rPr>
              <w:t>[-0.850, -0.546]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358BA68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  <w:r w:rsidRPr="00043CCB">
              <w:rPr>
                <w:color w:val="333333"/>
                <w:sz w:val="18"/>
                <w:szCs w:val="18"/>
                <w:highlight w:val="white"/>
                <w:lang w:val="en-US"/>
              </w:rPr>
              <w:t>-0.5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DF3FF13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  <w:r w:rsidRPr="00043CCB">
              <w:rPr>
                <w:color w:val="333333"/>
                <w:sz w:val="18"/>
                <w:szCs w:val="18"/>
                <w:highlight w:val="white"/>
                <w:lang w:val="en-US"/>
              </w:rPr>
              <w:t>[-0.658, -0.376]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48D46D4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  <w:r w:rsidRPr="00043CCB">
              <w:rPr>
                <w:color w:val="333333"/>
                <w:sz w:val="18"/>
                <w:szCs w:val="18"/>
                <w:highlight w:val="white"/>
                <w:lang w:val="en-US"/>
              </w:rPr>
              <w:t>-0.5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AE3256F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  <w:r w:rsidRPr="00043CCB">
              <w:rPr>
                <w:color w:val="333333"/>
                <w:sz w:val="18"/>
                <w:szCs w:val="18"/>
                <w:highlight w:val="white"/>
                <w:lang w:val="en-US"/>
              </w:rPr>
              <w:t>[-0.644, -0.359]</w:t>
            </w:r>
          </w:p>
        </w:tc>
      </w:tr>
      <w:tr w:rsidR="00785454" w:rsidRPr="000E0166" w14:paraId="51C97BAD" w14:textId="77777777" w:rsidTr="009766BF">
        <w:trPr>
          <w:trHeight w:val="310"/>
        </w:trPr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B33FFF6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4EF5662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  <w:r w:rsidRPr="00346FA9">
              <w:rPr>
                <w:i/>
                <w:color w:val="333333"/>
                <w:sz w:val="18"/>
                <w:szCs w:val="18"/>
                <w:highlight w:val="white"/>
                <w:lang w:val="en-US"/>
              </w:rPr>
              <w:t>P</w:t>
            </w:r>
            <w:r>
              <w:rPr>
                <w:color w:val="333333"/>
                <w:sz w:val="18"/>
                <w:szCs w:val="18"/>
                <w:highlight w:val="white"/>
                <w:lang w:val="en-US"/>
              </w:rPr>
              <w:t xml:space="preserve"> valu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CD1DB85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  <w:r>
              <w:rPr>
                <w:color w:val="333333"/>
                <w:sz w:val="18"/>
                <w:szCs w:val="18"/>
                <w:highlight w:val="white"/>
                <w:lang w:val="en-US"/>
              </w:rPr>
              <w:t>&lt; 0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9DF6911" w14:textId="77777777" w:rsidR="00785454" w:rsidRPr="00043CCB" w:rsidRDefault="00785454" w:rsidP="009766BF">
            <w:pPr>
              <w:jc w:val="center"/>
              <w:rPr>
                <w:color w:val="333333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ACE6C4C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  <w:r>
              <w:rPr>
                <w:color w:val="333333"/>
                <w:sz w:val="18"/>
                <w:szCs w:val="18"/>
                <w:highlight w:val="white"/>
                <w:lang w:val="en-US"/>
              </w:rPr>
              <w:t>&lt; 0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C1D5F26" w14:textId="77777777" w:rsidR="00785454" w:rsidRPr="00043CCB" w:rsidRDefault="00785454" w:rsidP="009766BF">
            <w:pPr>
              <w:jc w:val="center"/>
              <w:rPr>
                <w:color w:val="333333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DD80FD8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  <w:r>
              <w:rPr>
                <w:color w:val="333333"/>
                <w:sz w:val="18"/>
                <w:szCs w:val="18"/>
                <w:highlight w:val="white"/>
                <w:lang w:val="en-US"/>
              </w:rPr>
              <w:t>&lt; 0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4E49F8C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</w:p>
        </w:tc>
      </w:tr>
      <w:tr w:rsidR="00785454" w:rsidRPr="000E0166" w14:paraId="48557B9C" w14:textId="77777777" w:rsidTr="009766BF">
        <w:trPr>
          <w:trHeight w:val="176"/>
        </w:trPr>
        <w:tc>
          <w:tcPr>
            <w:tcW w:w="1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99A7011" w14:textId="77777777" w:rsidR="00785454" w:rsidRPr="002F2CEF" w:rsidRDefault="00785454" w:rsidP="009766BF">
            <w:pPr>
              <w:rPr>
                <w:b/>
                <w:bCs/>
                <w:color w:val="333333"/>
                <w:sz w:val="18"/>
                <w:szCs w:val="18"/>
                <w:highlight w:val="white"/>
                <w:lang w:val="en-US"/>
              </w:rPr>
            </w:pPr>
            <w:r w:rsidRPr="002F2CEF">
              <w:rPr>
                <w:b/>
                <w:bCs/>
                <w:color w:val="333333"/>
                <w:sz w:val="18"/>
                <w:szCs w:val="18"/>
                <w:highlight w:val="white"/>
                <w:lang w:val="en-US"/>
              </w:rPr>
              <w:lastRenderedPageBreak/>
              <w:t>Transparenc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4CA1C4E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8ACDE44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AD788D4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9A91AB5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7728EF6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0E33ADA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</w:p>
        </w:tc>
      </w:tr>
      <w:tr w:rsidR="00785454" w:rsidRPr="000E0166" w14:paraId="527B1612" w14:textId="77777777" w:rsidTr="009766BF">
        <w:trPr>
          <w:trHeight w:val="240"/>
        </w:trPr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273F547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59563F6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  <w:r w:rsidRPr="00043CCB">
              <w:rPr>
                <w:color w:val="333333"/>
                <w:sz w:val="18"/>
                <w:szCs w:val="18"/>
                <w:highlight w:val="white"/>
                <w:lang w:val="en-US"/>
              </w:rPr>
              <w:t>traceable and monitored (ref.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F288C90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1A552FE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E6DBC95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2E85F97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7A81E4A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79ECF14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</w:p>
        </w:tc>
      </w:tr>
      <w:tr w:rsidR="00785454" w:rsidRPr="000E0166" w14:paraId="7F6E7D98" w14:textId="77777777" w:rsidTr="009766BF">
        <w:trPr>
          <w:trHeight w:val="321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70A8847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A1B0088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  <w:r w:rsidRPr="00043CCB">
              <w:rPr>
                <w:color w:val="333333"/>
                <w:sz w:val="18"/>
                <w:szCs w:val="18"/>
                <w:highlight w:val="white"/>
                <w:lang w:val="en-US"/>
              </w:rPr>
              <w:t>partly traceable and sometimes monitored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8F03B19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  <w:r w:rsidRPr="00043CCB">
              <w:rPr>
                <w:color w:val="333333"/>
                <w:sz w:val="18"/>
                <w:szCs w:val="18"/>
                <w:highlight w:val="white"/>
                <w:lang w:val="en-US"/>
              </w:rPr>
              <w:t>0.1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317F1D2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  <w:r w:rsidRPr="00043CCB">
              <w:rPr>
                <w:color w:val="333333"/>
                <w:sz w:val="18"/>
                <w:szCs w:val="18"/>
                <w:highlight w:val="white"/>
                <w:lang w:val="en-US"/>
              </w:rPr>
              <w:t>[0.033, 0.332]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8A4C08F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  <w:r w:rsidRPr="00043CCB">
              <w:rPr>
                <w:color w:val="333333"/>
                <w:sz w:val="18"/>
                <w:szCs w:val="18"/>
                <w:highlight w:val="white"/>
                <w:lang w:val="en-US"/>
              </w:rPr>
              <w:t>0.1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37BFB6D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  <w:r w:rsidRPr="00043CCB">
              <w:rPr>
                <w:color w:val="333333"/>
                <w:sz w:val="18"/>
                <w:szCs w:val="18"/>
                <w:highlight w:val="white"/>
                <w:lang w:val="en-US"/>
              </w:rPr>
              <w:t>[0.051, 0.329]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6696E65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  <w:r w:rsidRPr="00043CCB">
              <w:rPr>
                <w:color w:val="333333"/>
                <w:sz w:val="18"/>
                <w:szCs w:val="18"/>
                <w:highlight w:val="white"/>
                <w:lang w:val="en-US"/>
              </w:rPr>
              <w:t>0.0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5BD04D0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  <w:r w:rsidRPr="00043CCB">
              <w:rPr>
                <w:color w:val="333333"/>
                <w:sz w:val="18"/>
                <w:szCs w:val="18"/>
                <w:highlight w:val="white"/>
                <w:lang w:val="en-US"/>
              </w:rPr>
              <w:t>[-0.044, 0.237]</w:t>
            </w:r>
          </w:p>
        </w:tc>
      </w:tr>
      <w:tr w:rsidR="00785454" w:rsidRPr="000E0166" w14:paraId="792FC85A" w14:textId="77777777" w:rsidTr="009766BF">
        <w:trPr>
          <w:trHeight w:val="321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CD52ED9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97313A0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  <w:r w:rsidRPr="00346FA9">
              <w:rPr>
                <w:i/>
                <w:color w:val="333333"/>
                <w:sz w:val="18"/>
                <w:szCs w:val="18"/>
                <w:highlight w:val="white"/>
                <w:lang w:val="en-US"/>
              </w:rPr>
              <w:t>P</w:t>
            </w:r>
            <w:r>
              <w:rPr>
                <w:color w:val="333333"/>
                <w:sz w:val="18"/>
                <w:szCs w:val="18"/>
                <w:highlight w:val="white"/>
                <w:lang w:val="en-US"/>
              </w:rPr>
              <w:t xml:space="preserve"> valu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EC49DF8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  <w:r>
              <w:rPr>
                <w:color w:val="333333"/>
                <w:sz w:val="18"/>
                <w:szCs w:val="18"/>
                <w:highlight w:val="white"/>
                <w:lang w:val="en-US"/>
              </w:rPr>
              <w:t>0.0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7ECF974" w14:textId="77777777" w:rsidR="00785454" w:rsidRPr="00043CCB" w:rsidRDefault="00785454" w:rsidP="009766BF">
            <w:pPr>
              <w:jc w:val="center"/>
              <w:rPr>
                <w:color w:val="333333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92AA01E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  <w:r>
              <w:rPr>
                <w:color w:val="333333"/>
                <w:sz w:val="18"/>
                <w:szCs w:val="18"/>
                <w:highlight w:val="white"/>
                <w:lang w:val="en-US"/>
              </w:rPr>
              <w:t>0.0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34D9BF3" w14:textId="77777777" w:rsidR="00785454" w:rsidRPr="00043CCB" w:rsidRDefault="00785454" w:rsidP="009766BF">
            <w:pPr>
              <w:jc w:val="center"/>
              <w:rPr>
                <w:color w:val="333333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364BFA1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  <w:r>
              <w:rPr>
                <w:color w:val="333333"/>
                <w:sz w:val="18"/>
                <w:szCs w:val="18"/>
                <w:highlight w:val="white"/>
                <w:lang w:val="en-US"/>
              </w:rPr>
              <w:t>0.1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B182AD3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</w:p>
        </w:tc>
      </w:tr>
      <w:tr w:rsidR="00785454" w:rsidRPr="000E0166" w14:paraId="5C987C71" w14:textId="77777777" w:rsidTr="009766BF">
        <w:trPr>
          <w:trHeight w:val="149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9260D85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3E185A8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  <w:r w:rsidRPr="00043CCB">
              <w:rPr>
                <w:color w:val="333333"/>
                <w:sz w:val="18"/>
                <w:szCs w:val="18"/>
                <w:highlight w:val="white"/>
                <w:lang w:val="en-US"/>
              </w:rPr>
              <w:t>not traceable and not monitored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DD12571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  <w:r w:rsidRPr="00043CCB">
              <w:rPr>
                <w:color w:val="333333"/>
                <w:sz w:val="18"/>
                <w:szCs w:val="18"/>
                <w:highlight w:val="white"/>
                <w:lang w:val="en-US"/>
              </w:rPr>
              <w:t>0.8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B964EB8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  <w:r w:rsidRPr="00043CCB">
              <w:rPr>
                <w:color w:val="333333"/>
                <w:sz w:val="18"/>
                <w:szCs w:val="18"/>
                <w:highlight w:val="white"/>
                <w:lang w:val="en-US"/>
              </w:rPr>
              <w:t>[0.713, 1.011]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056CDA0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  <w:r w:rsidRPr="00043CCB">
              <w:rPr>
                <w:color w:val="333333"/>
                <w:sz w:val="18"/>
                <w:szCs w:val="18"/>
                <w:highlight w:val="white"/>
                <w:lang w:val="en-US"/>
              </w:rPr>
              <w:t>0.7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D1B325E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  <w:r w:rsidRPr="00043CCB">
              <w:rPr>
                <w:color w:val="333333"/>
                <w:sz w:val="18"/>
                <w:szCs w:val="18"/>
                <w:highlight w:val="white"/>
                <w:lang w:val="en-US"/>
              </w:rPr>
              <w:t>[0.584, 0.865]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767FF50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  <w:r w:rsidRPr="00043CCB">
              <w:rPr>
                <w:color w:val="333333"/>
                <w:sz w:val="18"/>
                <w:szCs w:val="18"/>
                <w:highlight w:val="white"/>
                <w:lang w:val="en-US"/>
              </w:rPr>
              <w:t>0.5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BBA7EA0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  <w:r w:rsidRPr="00043CCB">
              <w:rPr>
                <w:color w:val="333333"/>
                <w:sz w:val="18"/>
                <w:szCs w:val="18"/>
                <w:highlight w:val="white"/>
                <w:lang w:val="en-US"/>
              </w:rPr>
              <w:t>[0.433, 0.716]</w:t>
            </w:r>
          </w:p>
        </w:tc>
      </w:tr>
      <w:tr w:rsidR="00785454" w:rsidRPr="000E0166" w14:paraId="65A076F8" w14:textId="77777777" w:rsidTr="009766BF">
        <w:trPr>
          <w:trHeight w:val="149"/>
        </w:trPr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0EADD5B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D3AD1E3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  <w:r w:rsidRPr="00346FA9">
              <w:rPr>
                <w:i/>
                <w:color w:val="333333"/>
                <w:sz w:val="18"/>
                <w:szCs w:val="18"/>
                <w:highlight w:val="white"/>
                <w:lang w:val="en-US"/>
              </w:rPr>
              <w:t>P</w:t>
            </w:r>
            <w:r>
              <w:rPr>
                <w:color w:val="333333"/>
                <w:sz w:val="18"/>
                <w:szCs w:val="18"/>
                <w:highlight w:val="white"/>
                <w:lang w:val="en-US"/>
              </w:rPr>
              <w:t xml:space="preserve"> valu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492C589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  <w:r>
              <w:rPr>
                <w:color w:val="333333"/>
                <w:sz w:val="18"/>
                <w:szCs w:val="18"/>
                <w:highlight w:val="white"/>
                <w:lang w:val="en-US"/>
              </w:rPr>
              <w:t>&lt; 0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DB0EAF7" w14:textId="77777777" w:rsidR="00785454" w:rsidRPr="00043CCB" w:rsidRDefault="00785454" w:rsidP="009766BF">
            <w:pPr>
              <w:jc w:val="center"/>
              <w:rPr>
                <w:color w:val="333333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732E98A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  <w:r>
              <w:rPr>
                <w:color w:val="333333"/>
                <w:sz w:val="18"/>
                <w:szCs w:val="18"/>
                <w:highlight w:val="white"/>
                <w:lang w:val="en-US"/>
              </w:rPr>
              <w:t>&lt; 0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7360483" w14:textId="77777777" w:rsidR="00785454" w:rsidRPr="00043CCB" w:rsidRDefault="00785454" w:rsidP="009766BF">
            <w:pPr>
              <w:jc w:val="center"/>
              <w:rPr>
                <w:color w:val="333333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E57E3F8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  <w:r>
              <w:rPr>
                <w:color w:val="333333"/>
                <w:sz w:val="18"/>
                <w:szCs w:val="18"/>
                <w:highlight w:val="white"/>
                <w:lang w:val="en-US"/>
              </w:rPr>
              <w:t>&lt; 0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CD1546B" w14:textId="77777777" w:rsidR="00785454" w:rsidRPr="00043CCB" w:rsidRDefault="00785454" w:rsidP="009766BF">
            <w:pPr>
              <w:rPr>
                <w:color w:val="333333"/>
                <w:sz w:val="18"/>
                <w:szCs w:val="18"/>
                <w:highlight w:val="white"/>
                <w:lang w:val="en-US"/>
              </w:rPr>
            </w:pPr>
          </w:p>
        </w:tc>
      </w:tr>
    </w:tbl>
    <w:p w14:paraId="5800E9B9" w14:textId="77777777" w:rsidR="00785454" w:rsidRDefault="00785454" w:rsidP="00785454">
      <w:pPr>
        <w:rPr>
          <w:b/>
          <w:lang w:val="en-US"/>
        </w:rPr>
      </w:pPr>
    </w:p>
    <w:p w14:paraId="3613520C" w14:textId="77777777" w:rsidR="00785454" w:rsidRPr="000E0166" w:rsidRDefault="00785454" w:rsidP="00785454">
      <w:pPr>
        <w:rPr>
          <w:b/>
          <w:lang w:val="en-US"/>
        </w:rPr>
      </w:pPr>
      <w:r>
        <w:rPr>
          <w:b/>
          <w:lang w:val="en-US"/>
        </w:rPr>
        <w:t>Table S2</w:t>
      </w:r>
      <w:r w:rsidRPr="000E0166">
        <w:rPr>
          <w:b/>
          <w:lang w:val="en-US"/>
        </w:rPr>
        <w:t>: Linear Regression Models for Treatment</w:t>
      </w:r>
    </w:p>
    <w:p w14:paraId="1E3F6928" w14:textId="77777777" w:rsidR="00785454" w:rsidRPr="000E0166" w:rsidRDefault="00785454" w:rsidP="00785454">
      <w:pPr>
        <w:rPr>
          <w:lang w:val="en-US"/>
        </w:rPr>
      </w:pPr>
    </w:p>
    <w:tbl>
      <w:tblPr>
        <w:tblW w:w="9206" w:type="dxa"/>
        <w:tblBorders>
          <w:top w:val="single" w:sz="12" w:space="0" w:color="A8A8A8"/>
          <w:left w:val="single" w:sz="12" w:space="0" w:color="D3D3D3"/>
          <w:bottom w:val="single" w:sz="12" w:space="0" w:color="A8A8A8"/>
          <w:right w:val="single" w:sz="12" w:space="0" w:color="D3D3D3"/>
          <w:insideH w:val="single" w:sz="12" w:space="0" w:color="A8A8A8"/>
          <w:insideV w:val="single" w:sz="12" w:space="0" w:color="D3D3D3"/>
        </w:tblBorders>
        <w:tblLayout w:type="fixed"/>
        <w:tblLook w:val="0600" w:firstRow="0" w:lastRow="0" w:firstColumn="0" w:lastColumn="0" w:noHBand="1" w:noVBand="1"/>
      </w:tblPr>
      <w:tblGrid>
        <w:gridCol w:w="220"/>
        <w:gridCol w:w="1765"/>
        <w:gridCol w:w="984"/>
        <w:gridCol w:w="1418"/>
        <w:gridCol w:w="992"/>
        <w:gridCol w:w="1417"/>
        <w:gridCol w:w="885"/>
        <w:gridCol w:w="1525"/>
      </w:tblGrid>
      <w:tr w:rsidR="00785454" w:rsidRPr="000E0166" w14:paraId="180C2F50" w14:textId="77777777" w:rsidTr="009766BF">
        <w:trPr>
          <w:trHeight w:val="465"/>
        </w:trPr>
        <w:tc>
          <w:tcPr>
            <w:tcW w:w="1985" w:type="dxa"/>
            <w:gridSpan w:val="2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</w:tcPr>
          <w:p w14:paraId="01B1F25C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  <w:r w:rsidRPr="002179E8">
              <w:rPr>
                <w:color w:val="333333"/>
                <w:sz w:val="18"/>
                <w:szCs w:val="18"/>
                <w:lang w:val="en-US"/>
              </w:rPr>
              <w:t>Dimension</w:t>
            </w:r>
            <w:r>
              <w:rPr>
                <w:color w:val="333333"/>
                <w:sz w:val="18"/>
                <w:szCs w:val="18"/>
                <w:lang w:val="en-US"/>
              </w:rPr>
              <w:t xml:space="preserve"> and Variables</w:t>
            </w:r>
          </w:p>
        </w:tc>
        <w:tc>
          <w:tcPr>
            <w:tcW w:w="240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2AB6A32" w14:textId="77777777" w:rsidR="00785454" w:rsidRPr="002179E8" w:rsidRDefault="00785454" w:rsidP="009766BF">
            <w:pPr>
              <w:jc w:val="center"/>
              <w:rPr>
                <w:color w:val="333333"/>
                <w:sz w:val="18"/>
                <w:szCs w:val="18"/>
                <w:lang w:val="en-US"/>
              </w:rPr>
            </w:pPr>
            <w:r w:rsidRPr="002179E8">
              <w:rPr>
                <w:b/>
                <w:color w:val="333333"/>
                <w:sz w:val="18"/>
                <w:szCs w:val="18"/>
                <w:lang w:val="en-US"/>
              </w:rPr>
              <w:t>Model 4: General support</w:t>
            </w:r>
          </w:p>
        </w:tc>
        <w:tc>
          <w:tcPr>
            <w:tcW w:w="240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515D18A" w14:textId="77777777" w:rsidR="00785454" w:rsidRPr="002179E8" w:rsidRDefault="00785454" w:rsidP="009766BF">
            <w:pPr>
              <w:jc w:val="center"/>
              <w:rPr>
                <w:color w:val="333333"/>
                <w:sz w:val="18"/>
                <w:szCs w:val="18"/>
                <w:lang w:val="en-US"/>
              </w:rPr>
            </w:pPr>
            <w:r w:rsidRPr="002179E8">
              <w:rPr>
                <w:b/>
                <w:color w:val="333333"/>
                <w:sz w:val="18"/>
                <w:szCs w:val="18"/>
                <w:lang w:val="en-US"/>
              </w:rPr>
              <w:t>Model 5: Risk perception</w:t>
            </w:r>
          </w:p>
        </w:tc>
        <w:tc>
          <w:tcPr>
            <w:tcW w:w="241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0" w:type="dxa"/>
            </w:tcMar>
          </w:tcPr>
          <w:p w14:paraId="51146FA7" w14:textId="77777777" w:rsidR="00785454" w:rsidRPr="002179E8" w:rsidRDefault="00785454" w:rsidP="009766BF">
            <w:pPr>
              <w:jc w:val="center"/>
              <w:rPr>
                <w:color w:val="333333"/>
                <w:sz w:val="18"/>
                <w:szCs w:val="18"/>
                <w:lang w:val="en-US"/>
              </w:rPr>
            </w:pPr>
            <w:r w:rsidRPr="002179E8">
              <w:rPr>
                <w:b/>
                <w:color w:val="333333"/>
                <w:sz w:val="18"/>
                <w:szCs w:val="18"/>
                <w:lang w:val="en-US"/>
              </w:rPr>
              <w:t>Model 6: Personalized care</w:t>
            </w:r>
          </w:p>
        </w:tc>
      </w:tr>
      <w:tr w:rsidR="00785454" w:rsidRPr="000E0166" w14:paraId="2B0C9481" w14:textId="77777777" w:rsidTr="009766BF">
        <w:trPr>
          <w:trHeight w:val="30"/>
        </w:trPr>
        <w:tc>
          <w:tcPr>
            <w:tcW w:w="1985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FDB24" w14:textId="77777777" w:rsidR="00785454" w:rsidRPr="002179E8" w:rsidRDefault="00785454" w:rsidP="009766BF">
            <w:pPr>
              <w:rPr>
                <w:rFonts w:eastAsia="Roboto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</w:tcPr>
          <w:p w14:paraId="1206CE12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  <w:r w:rsidRPr="002179E8">
              <w:rPr>
                <w:color w:val="333333"/>
                <w:sz w:val="18"/>
                <w:szCs w:val="18"/>
                <w:lang w:val="en-US"/>
              </w:rPr>
              <w:t>Coef.</w:t>
            </w:r>
            <w:r w:rsidRPr="002179E8">
              <w:rPr>
                <w:i/>
                <w:color w:val="333333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</w:tcPr>
          <w:p w14:paraId="2A1C41C9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  <w:r w:rsidRPr="002179E8">
              <w:rPr>
                <w:color w:val="333333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</w:tcPr>
          <w:p w14:paraId="19148D2B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  <w:r w:rsidRPr="002179E8">
              <w:rPr>
                <w:color w:val="333333"/>
                <w:sz w:val="18"/>
                <w:szCs w:val="18"/>
                <w:lang w:val="en-US"/>
              </w:rPr>
              <w:t>Coef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</w:tcPr>
          <w:p w14:paraId="44787998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  <w:r w:rsidRPr="002179E8">
              <w:rPr>
                <w:color w:val="333333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</w:tcPr>
          <w:p w14:paraId="5CDDA74A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  <w:r w:rsidRPr="002179E8">
              <w:rPr>
                <w:color w:val="333333"/>
                <w:sz w:val="18"/>
                <w:szCs w:val="18"/>
                <w:lang w:val="en-US"/>
              </w:rPr>
              <w:t>Coef.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</w:tcPr>
          <w:p w14:paraId="3E67B160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  <w:r w:rsidRPr="002179E8">
              <w:rPr>
                <w:color w:val="333333"/>
                <w:sz w:val="18"/>
                <w:szCs w:val="18"/>
                <w:lang w:val="en-US"/>
              </w:rPr>
              <w:t>95% CI</w:t>
            </w:r>
          </w:p>
        </w:tc>
      </w:tr>
      <w:tr w:rsidR="00785454" w:rsidRPr="000E0166" w14:paraId="53000B67" w14:textId="77777777" w:rsidTr="009766BF">
        <w:trPr>
          <w:trHeight w:val="258"/>
        </w:trPr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CA9F088" w14:textId="77777777" w:rsidR="00785454" w:rsidRPr="00407698" w:rsidRDefault="00785454" w:rsidP="009766BF">
            <w:pPr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407698">
              <w:rPr>
                <w:b/>
                <w:bCs/>
                <w:color w:val="333333"/>
                <w:sz w:val="18"/>
                <w:szCs w:val="18"/>
                <w:lang w:val="en-US"/>
              </w:rPr>
              <w:t>Autonomy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E7D58D0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9C5015F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5D2833C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80179F3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BB0415C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3C83759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785454" w:rsidRPr="000E0166" w14:paraId="60F5497A" w14:textId="77777777" w:rsidTr="009766BF">
        <w:trPr>
          <w:trHeight w:val="322"/>
        </w:trPr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3C23F7E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E0A8CC8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  <w:r w:rsidRPr="002179E8">
              <w:rPr>
                <w:color w:val="333333"/>
                <w:sz w:val="18"/>
                <w:szCs w:val="18"/>
                <w:lang w:val="en-US"/>
              </w:rPr>
              <w:t>works with doctors (ref.)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5C79D7D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5F18D2B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EC16C68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D68BE0E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64FE4B3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20550B0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785454" w:rsidRPr="000E0166" w14:paraId="70B3082E" w14:textId="77777777" w:rsidTr="009766BF">
        <w:trPr>
          <w:trHeight w:val="431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D10A97C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342BD8F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  <w:r w:rsidRPr="002179E8">
              <w:rPr>
                <w:color w:val="333333"/>
                <w:sz w:val="18"/>
                <w:szCs w:val="18"/>
                <w:lang w:val="en-US"/>
              </w:rPr>
              <w:t>makes decisions independently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26EE3AC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  <w:r w:rsidRPr="002179E8">
              <w:rPr>
                <w:color w:val="333333"/>
                <w:sz w:val="18"/>
                <w:szCs w:val="18"/>
                <w:lang w:val="en-US"/>
              </w:rPr>
              <w:t>0.4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3213DB0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  <w:r w:rsidRPr="002179E8">
              <w:rPr>
                <w:color w:val="333333"/>
                <w:sz w:val="18"/>
                <w:szCs w:val="18"/>
                <w:lang w:val="en-US"/>
              </w:rPr>
              <w:t>[0.290, 0.533]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D485AAF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  <w:r w:rsidRPr="002179E8">
              <w:rPr>
                <w:color w:val="333333"/>
                <w:sz w:val="18"/>
                <w:szCs w:val="18"/>
                <w:lang w:val="en-US"/>
              </w:rPr>
              <w:t>0.3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BCBCBEE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  <w:r w:rsidRPr="002179E8">
              <w:rPr>
                <w:color w:val="333333"/>
                <w:sz w:val="18"/>
                <w:szCs w:val="18"/>
                <w:lang w:val="en-US"/>
              </w:rPr>
              <w:t>[0.236, 0.464]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45B59EF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  <w:r w:rsidRPr="002179E8">
              <w:rPr>
                <w:color w:val="333333"/>
                <w:sz w:val="18"/>
                <w:szCs w:val="18"/>
                <w:lang w:val="en-US"/>
              </w:rPr>
              <w:t>0.33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F95CBAA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  <w:r w:rsidRPr="002179E8">
              <w:rPr>
                <w:color w:val="333333"/>
                <w:sz w:val="18"/>
                <w:szCs w:val="18"/>
                <w:lang w:val="en-US"/>
              </w:rPr>
              <w:t>[0.222, 0.455]</w:t>
            </w:r>
          </w:p>
        </w:tc>
      </w:tr>
      <w:tr w:rsidR="00785454" w:rsidRPr="000E0166" w14:paraId="2BA3E83A" w14:textId="77777777" w:rsidTr="009766BF">
        <w:trPr>
          <w:trHeight w:val="431"/>
        </w:trPr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F4DBB3C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4149D48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  <w:r w:rsidRPr="00346FA9">
              <w:rPr>
                <w:i/>
                <w:color w:val="333333"/>
                <w:sz w:val="18"/>
                <w:szCs w:val="18"/>
                <w:highlight w:val="white"/>
                <w:lang w:val="en-US"/>
              </w:rPr>
              <w:t>P</w:t>
            </w:r>
            <w:r>
              <w:rPr>
                <w:color w:val="333333"/>
                <w:sz w:val="18"/>
                <w:szCs w:val="18"/>
                <w:highlight w:val="white"/>
                <w:lang w:val="en-US"/>
              </w:rPr>
              <w:t xml:space="preserve"> value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5E27447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  <w:r>
              <w:rPr>
                <w:color w:val="333333"/>
                <w:sz w:val="18"/>
                <w:szCs w:val="18"/>
                <w:highlight w:val="white"/>
                <w:lang w:val="en-US"/>
              </w:rPr>
              <w:t>&lt; 0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B938634" w14:textId="77777777" w:rsidR="00785454" w:rsidRPr="002179E8" w:rsidRDefault="00785454" w:rsidP="009766BF">
            <w:pPr>
              <w:jc w:val="center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59084DB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  <w:r>
              <w:rPr>
                <w:color w:val="333333"/>
                <w:sz w:val="18"/>
                <w:szCs w:val="18"/>
                <w:highlight w:val="white"/>
                <w:lang w:val="en-US"/>
              </w:rPr>
              <w:t>&lt; 0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445AB15" w14:textId="77777777" w:rsidR="00785454" w:rsidRPr="002179E8" w:rsidRDefault="00785454" w:rsidP="009766BF">
            <w:pPr>
              <w:jc w:val="center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FC1498E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  <w:r>
              <w:rPr>
                <w:color w:val="333333"/>
                <w:sz w:val="18"/>
                <w:szCs w:val="18"/>
                <w:highlight w:val="white"/>
                <w:lang w:val="en-US"/>
              </w:rPr>
              <w:t>&lt; 0.001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52F88E8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785454" w:rsidRPr="00802FA6" w14:paraId="34FA73F5" w14:textId="77777777" w:rsidTr="009766BF">
        <w:trPr>
          <w:trHeight w:val="176"/>
        </w:trPr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A10B889" w14:textId="77777777" w:rsidR="00785454" w:rsidRPr="00407698" w:rsidRDefault="00785454" w:rsidP="009766BF">
            <w:pPr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407698">
              <w:rPr>
                <w:b/>
                <w:bCs/>
                <w:color w:val="333333"/>
                <w:sz w:val="18"/>
                <w:szCs w:val="18"/>
                <w:lang w:val="en-US"/>
              </w:rPr>
              <w:t>Costs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E8433D6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0C5914E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6641ADB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966FBE7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EDABD89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8A60AD6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785454" w:rsidRPr="00A80614" w14:paraId="5B09C3D7" w14:textId="77777777" w:rsidTr="009766BF">
        <w:trPr>
          <w:trHeight w:val="240"/>
        </w:trPr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73F4B09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22E4142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  <w:r w:rsidRPr="002179E8">
              <w:rPr>
                <w:color w:val="333333"/>
                <w:sz w:val="18"/>
                <w:szCs w:val="18"/>
                <w:lang w:val="en-US"/>
              </w:rPr>
              <w:t>costs stay the same (ref.)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38A422A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A192025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0F311F2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80436F9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4BDC1ED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EC58846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785454" w:rsidRPr="000E0166" w14:paraId="02D4BA93" w14:textId="77777777" w:rsidTr="009766BF">
        <w:trPr>
          <w:trHeight w:val="222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0AAE3DA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6F3E661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  <w:r w:rsidRPr="002179E8">
              <w:rPr>
                <w:color w:val="333333"/>
                <w:sz w:val="18"/>
                <w:szCs w:val="18"/>
                <w:lang w:val="en-US"/>
              </w:rPr>
              <w:t>halves costs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5D9FC51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  <w:r w:rsidRPr="002179E8">
              <w:rPr>
                <w:color w:val="333333"/>
                <w:sz w:val="18"/>
                <w:szCs w:val="18"/>
                <w:lang w:val="en-US"/>
              </w:rPr>
              <w:t>0.0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6B18A89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  <w:r w:rsidRPr="002179E8">
              <w:rPr>
                <w:color w:val="333333"/>
                <w:sz w:val="18"/>
                <w:szCs w:val="18"/>
                <w:lang w:val="en-US"/>
              </w:rPr>
              <w:t>[-0.064, 0.239]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41CA52E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  <w:r w:rsidRPr="002179E8">
              <w:rPr>
                <w:color w:val="333333"/>
                <w:sz w:val="18"/>
                <w:szCs w:val="18"/>
                <w:lang w:val="en-US"/>
              </w:rPr>
              <w:t>0.1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9F98F7B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  <w:r w:rsidRPr="002179E8">
              <w:rPr>
                <w:color w:val="333333"/>
                <w:sz w:val="18"/>
                <w:szCs w:val="18"/>
                <w:lang w:val="en-US"/>
              </w:rPr>
              <w:t>[-0.035, 0.248]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6023D3E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  <w:r w:rsidRPr="002179E8">
              <w:rPr>
                <w:color w:val="333333"/>
                <w:sz w:val="18"/>
                <w:szCs w:val="18"/>
                <w:lang w:val="en-US"/>
              </w:rPr>
              <w:t>0.07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EF47260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  <w:r w:rsidRPr="002179E8">
              <w:rPr>
                <w:color w:val="333333"/>
                <w:sz w:val="18"/>
                <w:szCs w:val="18"/>
                <w:lang w:val="en-US"/>
              </w:rPr>
              <w:t>[-0.066, 0.222]</w:t>
            </w:r>
          </w:p>
        </w:tc>
      </w:tr>
      <w:tr w:rsidR="00785454" w:rsidRPr="000E0166" w14:paraId="041754CE" w14:textId="77777777" w:rsidTr="009766BF">
        <w:trPr>
          <w:trHeight w:val="222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60649E2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A4D2A96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  <w:r w:rsidRPr="00346FA9">
              <w:rPr>
                <w:i/>
                <w:color w:val="333333"/>
                <w:sz w:val="18"/>
                <w:szCs w:val="18"/>
                <w:highlight w:val="white"/>
                <w:lang w:val="en-US"/>
              </w:rPr>
              <w:t>P</w:t>
            </w:r>
            <w:r>
              <w:rPr>
                <w:color w:val="333333"/>
                <w:sz w:val="18"/>
                <w:szCs w:val="18"/>
                <w:highlight w:val="white"/>
                <w:lang w:val="en-US"/>
              </w:rPr>
              <w:t xml:space="preserve"> value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D6791E8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  <w:r>
              <w:rPr>
                <w:color w:val="333333"/>
                <w:sz w:val="18"/>
                <w:szCs w:val="18"/>
                <w:lang w:val="en-US"/>
              </w:rPr>
              <w:t>0.2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955742F" w14:textId="77777777" w:rsidR="00785454" w:rsidRPr="002179E8" w:rsidRDefault="00785454" w:rsidP="009766BF">
            <w:pPr>
              <w:jc w:val="center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E56EF24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  <w:r>
              <w:rPr>
                <w:color w:val="333333"/>
                <w:sz w:val="18"/>
                <w:szCs w:val="18"/>
                <w:lang w:val="en-US"/>
              </w:rPr>
              <w:t>0.1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820F72C" w14:textId="77777777" w:rsidR="00785454" w:rsidRPr="002179E8" w:rsidRDefault="00785454" w:rsidP="009766BF">
            <w:pPr>
              <w:jc w:val="center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3B70436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  <w:r>
              <w:rPr>
                <w:color w:val="333333"/>
                <w:sz w:val="18"/>
                <w:szCs w:val="18"/>
                <w:lang w:val="en-US"/>
              </w:rPr>
              <w:t>0.28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F29726B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785454" w:rsidRPr="000E0166" w14:paraId="7E171CE2" w14:textId="77777777" w:rsidTr="009766BF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E1D25D3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F40D1F8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  <w:r w:rsidRPr="002179E8">
              <w:rPr>
                <w:color w:val="333333"/>
                <w:sz w:val="18"/>
                <w:szCs w:val="18"/>
                <w:lang w:val="en-US"/>
              </w:rPr>
              <w:t>doubles costs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4C3C10E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  <w:r w:rsidRPr="002179E8">
              <w:rPr>
                <w:color w:val="333333"/>
                <w:sz w:val="18"/>
                <w:szCs w:val="18"/>
                <w:lang w:val="en-US"/>
              </w:rPr>
              <w:t>0.5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4D20523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  <w:r w:rsidRPr="002179E8">
              <w:rPr>
                <w:color w:val="333333"/>
                <w:sz w:val="18"/>
                <w:szCs w:val="18"/>
                <w:lang w:val="en-US"/>
              </w:rPr>
              <w:t>[0.371, 0.663]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81BDB65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  <w:r w:rsidRPr="002179E8">
              <w:rPr>
                <w:color w:val="333333"/>
                <w:sz w:val="18"/>
                <w:szCs w:val="18"/>
                <w:lang w:val="en-US"/>
              </w:rPr>
              <w:t>0.2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FBC76B3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  <w:r w:rsidRPr="002179E8">
              <w:rPr>
                <w:color w:val="333333"/>
                <w:sz w:val="18"/>
                <w:szCs w:val="18"/>
                <w:lang w:val="en-US"/>
              </w:rPr>
              <w:t>[0.134, 0.409]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C229609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  <w:r w:rsidRPr="002179E8">
              <w:rPr>
                <w:color w:val="333333"/>
                <w:sz w:val="18"/>
                <w:szCs w:val="18"/>
                <w:lang w:val="en-US"/>
              </w:rPr>
              <w:t>0.23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5E2850D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  <w:r w:rsidRPr="002179E8">
              <w:rPr>
                <w:color w:val="333333"/>
                <w:sz w:val="18"/>
                <w:szCs w:val="18"/>
                <w:lang w:val="en-US"/>
              </w:rPr>
              <w:t>[0.097, 0.379]</w:t>
            </w:r>
          </w:p>
        </w:tc>
      </w:tr>
      <w:tr w:rsidR="00785454" w:rsidRPr="000E0166" w14:paraId="027AC0A3" w14:textId="77777777" w:rsidTr="009766BF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7BC1026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4C459FE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  <w:r w:rsidRPr="00346FA9">
              <w:rPr>
                <w:i/>
                <w:color w:val="333333"/>
                <w:sz w:val="18"/>
                <w:szCs w:val="18"/>
                <w:highlight w:val="white"/>
                <w:lang w:val="en-US"/>
              </w:rPr>
              <w:t>P</w:t>
            </w:r>
            <w:r>
              <w:rPr>
                <w:color w:val="333333"/>
                <w:sz w:val="18"/>
                <w:szCs w:val="18"/>
                <w:highlight w:val="white"/>
                <w:lang w:val="en-US"/>
              </w:rPr>
              <w:t xml:space="preserve"> value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BBD5D75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  <w:r>
              <w:rPr>
                <w:color w:val="333333"/>
                <w:sz w:val="18"/>
                <w:szCs w:val="18"/>
                <w:highlight w:val="white"/>
                <w:lang w:val="en-US"/>
              </w:rPr>
              <w:t>&lt; 0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AB738D5" w14:textId="77777777" w:rsidR="00785454" w:rsidRPr="002179E8" w:rsidRDefault="00785454" w:rsidP="009766BF">
            <w:pPr>
              <w:jc w:val="center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20C095D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  <w:r>
              <w:rPr>
                <w:color w:val="333333"/>
                <w:sz w:val="18"/>
                <w:szCs w:val="18"/>
                <w:highlight w:val="white"/>
                <w:lang w:val="en-US"/>
              </w:rPr>
              <w:t>&lt; 0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2D0014A" w14:textId="77777777" w:rsidR="00785454" w:rsidRPr="002179E8" w:rsidRDefault="00785454" w:rsidP="009766BF">
            <w:pPr>
              <w:jc w:val="center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0CE38D1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  <w:r>
              <w:rPr>
                <w:color w:val="333333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26687F7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785454" w:rsidRPr="000E0166" w14:paraId="538C0247" w14:textId="77777777" w:rsidTr="009766BF">
        <w:trPr>
          <w:trHeight w:val="24"/>
        </w:trPr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A3CDFA4" w14:textId="77777777" w:rsidR="00785454" w:rsidRPr="00407698" w:rsidRDefault="00785454" w:rsidP="009766BF">
            <w:pPr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407698">
              <w:rPr>
                <w:b/>
                <w:bCs/>
                <w:color w:val="333333"/>
                <w:sz w:val="18"/>
                <w:szCs w:val="18"/>
                <w:lang w:val="en-US"/>
              </w:rPr>
              <w:t>Reliability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C5C79C9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2B8F162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C10FC84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2B42B79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4F47A6E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2098DA6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785454" w:rsidRPr="000E0166" w14:paraId="68985DC6" w14:textId="77777777" w:rsidTr="009766BF">
        <w:trPr>
          <w:trHeight w:val="230"/>
        </w:trPr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D4049FD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66353D6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  <w:r w:rsidRPr="002179E8">
              <w:rPr>
                <w:color w:val="333333"/>
                <w:sz w:val="18"/>
                <w:szCs w:val="18"/>
                <w:lang w:val="en-US"/>
              </w:rPr>
              <w:t>wrong equally often (ref.)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B942C49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E73A371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552055C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6A4760E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E51FCE9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A6039DB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785454" w:rsidRPr="000E0166" w14:paraId="799701D7" w14:textId="77777777" w:rsidTr="009766BF">
        <w:trPr>
          <w:trHeight w:val="15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8525F41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B1D10C9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  <w:r w:rsidRPr="002179E8">
              <w:rPr>
                <w:color w:val="333333"/>
                <w:sz w:val="18"/>
                <w:szCs w:val="18"/>
                <w:lang w:val="en-US"/>
              </w:rPr>
              <w:t>wrong more often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519D67F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  <w:r w:rsidRPr="002179E8">
              <w:rPr>
                <w:color w:val="333333"/>
                <w:sz w:val="18"/>
                <w:szCs w:val="18"/>
                <w:lang w:val="en-US"/>
              </w:rPr>
              <w:t>0.7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B469A0F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  <w:r w:rsidRPr="002179E8">
              <w:rPr>
                <w:color w:val="333333"/>
                <w:sz w:val="18"/>
                <w:szCs w:val="18"/>
                <w:lang w:val="en-US"/>
              </w:rPr>
              <w:t>[0.558, 0.855]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E90F5B6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  <w:r w:rsidRPr="002179E8">
              <w:rPr>
                <w:color w:val="333333"/>
                <w:sz w:val="18"/>
                <w:szCs w:val="18"/>
                <w:lang w:val="en-US"/>
              </w:rPr>
              <w:t>0.7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A2F0CCD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  <w:r w:rsidRPr="002179E8">
              <w:rPr>
                <w:color w:val="333333"/>
                <w:sz w:val="18"/>
                <w:szCs w:val="18"/>
                <w:lang w:val="en-US"/>
              </w:rPr>
              <w:t>[0.561, 0.839]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A0AEB77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  <w:r w:rsidRPr="002179E8">
              <w:rPr>
                <w:color w:val="333333"/>
                <w:sz w:val="18"/>
                <w:szCs w:val="18"/>
                <w:lang w:val="en-US"/>
              </w:rPr>
              <w:t>0.66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FF809A6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  <w:r w:rsidRPr="002179E8">
              <w:rPr>
                <w:color w:val="333333"/>
                <w:sz w:val="18"/>
                <w:szCs w:val="18"/>
                <w:lang w:val="en-US"/>
              </w:rPr>
              <w:t>[0.525, 0.809]</w:t>
            </w:r>
          </w:p>
        </w:tc>
      </w:tr>
      <w:tr w:rsidR="00785454" w:rsidRPr="000E0166" w14:paraId="0D079F4B" w14:textId="77777777" w:rsidTr="009766BF">
        <w:trPr>
          <w:trHeight w:val="15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12E7B75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F4315FD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  <w:r w:rsidRPr="00346FA9">
              <w:rPr>
                <w:i/>
                <w:color w:val="333333"/>
                <w:sz w:val="18"/>
                <w:szCs w:val="18"/>
                <w:highlight w:val="white"/>
                <w:lang w:val="en-US"/>
              </w:rPr>
              <w:t>P</w:t>
            </w:r>
            <w:r>
              <w:rPr>
                <w:color w:val="333333"/>
                <w:sz w:val="18"/>
                <w:szCs w:val="18"/>
                <w:highlight w:val="white"/>
                <w:lang w:val="en-US"/>
              </w:rPr>
              <w:t xml:space="preserve"> value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BAF66A0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  <w:r>
              <w:rPr>
                <w:color w:val="333333"/>
                <w:sz w:val="18"/>
                <w:szCs w:val="18"/>
                <w:highlight w:val="white"/>
                <w:lang w:val="en-US"/>
              </w:rPr>
              <w:t>&lt; 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300C831" w14:textId="77777777" w:rsidR="00785454" w:rsidRPr="002179E8" w:rsidRDefault="00785454" w:rsidP="009766BF">
            <w:pPr>
              <w:jc w:val="center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00CBEE4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  <w:r>
              <w:rPr>
                <w:color w:val="333333"/>
                <w:sz w:val="18"/>
                <w:szCs w:val="18"/>
                <w:highlight w:val="white"/>
                <w:lang w:val="en-US"/>
              </w:rPr>
              <w:t>&lt; 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404086D" w14:textId="77777777" w:rsidR="00785454" w:rsidRPr="002179E8" w:rsidRDefault="00785454" w:rsidP="009766BF">
            <w:pPr>
              <w:jc w:val="center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9C3EEAC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  <w:r>
              <w:rPr>
                <w:color w:val="333333"/>
                <w:sz w:val="18"/>
                <w:szCs w:val="18"/>
                <w:highlight w:val="white"/>
                <w:lang w:val="en-US"/>
              </w:rPr>
              <w:t>&lt; 0.00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CA83BB6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785454" w:rsidRPr="000E0166" w14:paraId="5AE6E2A6" w14:textId="77777777" w:rsidTr="009766BF">
        <w:trPr>
          <w:trHeight w:val="208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876C28E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F12B845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  <w:r w:rsidRPr="002179E8">
              <w:rPr>
                <w:color w:val="333333"/>
                <w:sz w:val="18"/>
                <w:szCs w:val="18"/>
                <w:lang w:val="en-US"/>
              </w:rPr>
              <w:t>wrong less often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C34247C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  <w:r w:rsidRPr="002179E8">
              <w:rPr>
                <w:color w:val="333333"/>
                <w:sz w:val="18"/>
                <w:szCs w:val="18"/>
                <w:lang w:val="en-US"/>
              </w:rPr>
              <w:t>-0.6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7684E70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  <w:r w:rsidRPr="002179E8">
              <w:rPr>
                <w:color w:val="333333"/>
                <w:sz w:val="18"/>
                <w:szCs w:val="18"/>
                <w:lang w:val="en-US"/>
              </w:rPr>
              <w:t>[-0.769, -0.469]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795EAAB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  <w:r w:rsidRPr="002179E8">
              <w:rPr>
                <w:color w:val="333333"/>
                <w:sz w:val="18"/>
                <w:szCs w:val="18"/>
                <w:lang w:val="en-US"/>
              </w:rPr>
              <w:t>-0.4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D585CA4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  <w:r w:rsidRPr="002179E8">
              <w:rPr>
                <w:color w:val="333333"/>
                <w:sz w:val="18"/>
                <w:szCs w:val="18"/>
                <w:lang w:val="en-US"/>
              </w:rPr>
              <w:t>[-0.638, -0.357]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1E6D418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  <w:r w:rsidRPr="002179E8">
              <w:rPr>
                <w:color w:val="333333"/>
                <w:sz w:val="18"/>
                <w:szCs w:val="18"/>
                <w:lang w:val="en-US"/>
              </w:rPr>
              <w:t>-0.49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F6398B9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  <w:r w:rsidRPr="002179E8">
              <w:rPr>
                <w:color w:val="333333"/>
                <w:sz w:val="18"/>
                <w:szCs w:val="18"/>
                <w:lang w:val="en-US"/>
              </w:rPr>
              <w:t>[-0.642, -0.356]</w:t>
            </w:r>
          </w:p>
        </w:tc>
      </w:tr>
      <w:tr w:rsidR="00785454" w:rsidRPr="000E0166" w14:paraId="6757334A" w14:textId="77777777" w:rsidTr="009766BF">
        <w:trPr>
          <w:trHeight w:val="208"/>
        </w:trPr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691D44B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38A20DC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  <w:r w:rsidRPr="00346FA9">
              <w:rPr>
                <w:i/>
                <w:color w:val="333333"/>
                <w:sz w:val="18"/>
                <w:szCs w:val="18"/>
                <w:highlight w:val="white"/>
                <w:lang w:val="en-US"/>
              </w:rPr>
              <w:t>P</w:t>
            </w:r>
            <w:r>
              <w:rPr>
                <w:color w:val="333333"/>
                <w:sz w:val="18"/>
                <w:szCs w:val="18"/>
                <w:highlight w:val="white"/>
                <w:lang w:val="en-US"/>
              </w:rPr>
              <w:t xml:space="preserve"> value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51B42B4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  <w:r>
              <w:rPr>
                <w:color w:val="333333"/>
                <w:sz w:val="18"/>
                <w:szCs w:val="18"/>
                <w:highlight w:val="white"/>
                <w:lang w:val="en-US"/>
              </w:rPr>
              <w:t>&lt; 0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1DAE8BA" w14:textId="77777777" w:rsidR="00785454" w:rsidRPr="002179E8" w:rsidRDefault="00785454" w:rsidP="009766BF">
            <w:pPr>
              <w:jc w:val="center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61F12A5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  <w:r>
              <w:rPr>
                <w:color w:val="333333"/>
                <w:sz w:val="18"/>
                <w:szCs w:val="18"/>
                <w:highlight w:val="white"/>
                <w:lang w:val="en-US"/>
              </w:rPr>
              <w:t>&lt; 0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11B0D13" w14:textId="77777777" w:rsidR="00785454" w:rsidRPr="002179E8" w:rsidRDefault="00785454" w:rsidP="009766BF">
            <w:pPr>
              <w:jc w:val="center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5D1502B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  <w:r>
              <w:rPr>
                <w:color w:val="333333"/>
                <w:sz w:val="18"/>
                <w:szCs w:val="18"/>
                <w:highlight w:val="white"/>
                <w:lang w:val="en-US"/>
              </w:rPr>
              <w:t>&lt; 0.001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9FD5949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785454" w:rsidRPr="000E0166" w14:paraId="6904F1C9" w14:textId="77777777" w:rsidTr="009766BF">
        <w:trPr>
          <w:trHeight w:val="15"/>
        </w:trPr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7577BB2" w14:textId="77777777" w:rsidR="00785454" w:rsidRPr="00407698" w:rsidRDefault="00785454" w:rsidP="009766BF">
            <w:pPr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407698">
              <w:rPr>
                <w:b/>
                <w:bCs/>
                <w:color w:val="333333"/>
                <w:sz w:val="18"/>
                <w:szCs w:val="18"/>
                <w:lang w:val="en-US"/>
              </w:rPr>
              <w:t>Transparency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2311F07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1800E56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8B2B4F6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AD5124A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B2B8CD2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0C60D9D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785454" w:rsidRPr="000E0166" w14:paraId="7140A4B4" w14:textId="77777777" w:rsidTr="009766BF">
        <w:trPr>
          <w:trHeight w:val="254"/>
        </w:trPr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DBC9D3C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7E8F23E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  <w:r w:rsidRPr="002179E8">
              <w:rPr>
                <w:color w:val="333333"/>
                <w:sz w:val="18"/>
                <w:szCs w:val="18"/>
                <w:lang w:val="en-US"/>
              </w:rPr>
              <w:t>traceable and monitored (ref.)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EA2207F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CC57829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E9F966E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B5AFC7C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C950AEB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CD0CC75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785454" w:rsidRPr="000E0166" w14:paraId="286DCBC7" w14:textId="77777777" w:rsidTr="009766BF">
        <w:trPr>
          <w:trHeight w:val="364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7FB8580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73D5FEE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  <w:r w:rsidRPr="002179E8">
              <w:rPr>
                <w:color w:val="333333"/>
                <w:sz w:val="18"/>
                <w:szCs w:val="18"/>
                <w:lang w:val="en-US"/>
              </w:rPr>
              <w:t>partly traceable and sometimes monitored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89624E6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  <w:r w:rsidRPr="002179E8">
              <w:rPr>
                <w:color w:val="333333"/>
                <w:sz w:val="18"/>
                <w:szCs w:val="18"/>
                <w:lang w:val="en-US"/>
              </w:rPr>
              <w:t>0.1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312538F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  <w:r w:rsidRPr="002179E8">
              <w:rPr>
                <w:color w:val="333333"/>
                <w:sz w:val="18"/>
                <w:szCs w:val="18"/>
                <w:lang w:val="en-US"/>
              </w:rPr>
              <w:t>[0.004, 0.303]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11C8425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  <w:r w:rsidRPr="002179E8">
              <w:rPr>
                <w:color w:val="333333"/>
                <w:sz w:val="18"/>
                <w:szCs w:val="18"/>
                <w:lang w:val="en-US"/>
              </w:rPr>
              <w:t>0.1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E064832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  <w:r w:rsidRPr="002179E8">
              <w:rPr>
                <w:color w:val="333333"/>
                <w:sz w:val="18"/>
                <w:szCs w:val="18"/>
                <w:lang w:val="en-US"/>
              </w:rPr>
              <w:t>[-0.037, 0.243]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20C8E51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  <w:r w:rsidRPr="002179E8">
              <w:rPr>
                <w:color w:val="333333"/>
                <w:sz w:val="18"/>
                <w:szCs w:val="18"/>
                <w:lang w:val="en-US"/>
              </w:rPr>
              <w:t>0.06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6BC7F56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  <w:r w:rsidRPr="002179E8">
              <w:rPr>
                <w:color w:val="333333"/>
                <w:sz w:val="18"/>
                <w:szCs w:val="18"/>
                <w:lang w:val="en-US"/>
              </w:rPr>
              <w:t>[-0.075, 0.210]</w:t>
            </w:r>
          </w:p>
        </w:tc>
      </w:tr>
      <w:tr w:rsidR="00785454" w:rsidRPr="000E0166" w14:paraId="10CAC219" w14:textId="77777777" w:rsidTr="009766BF">
        <w:trPr>
          <w:trHeight w:val="364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72F5A5A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EA9E5FF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  <w:r w:rsidRPr="00346FA9">
              <w:rPr>
                <w:i/>
                <w:color w:val="333333"/>
                <w:sz w:val="18"/>
                <w:szCs w:val="18"/>
                <w:highlight w:val="white"/>
                <w:lang w:val="en-US"/>
              </w:rPr>
              <w:t>P</w:t>
            </w:r>
            <w:r>
              <w:rPr>
                <w:color w:val="333333"/>
                <w:sz w:val="18"/>
                <w:szCs w:val="18"/>
                <w:highlight w:val="white"/>
                <w:lang w:val="en-US"/>
              </w:rPr>
              <w:t xml:space="preserve"> value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6E91D10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  <w:r>
              <w:rPr>
                <w:color w:val="333333"/>
                <w:sz w:val="18"/>
                <w:szCs w:val="18"/>
                <w:lang w:val="en-US"/>
              </w:rPr>
              <w:t>0.0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80CB5D8" w14:textId="77777777" w:rsidR="00785454" w:rsidRPr="002179E8" w:rsidRDefault="00785454" w:rsidP="009766BF">
            <w:pPr>
              <w:jc w:val="center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AA900CC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  <w:r>
              <w:rPr>
                <w:color w:val="333333"/>
                <w:sz w:val="18"/>
                <w:szCs w:val="18"/>
                <w:lang w:val="en-US"/>
              </w:rPr>
              <w:t>0.1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0909070" w14:textId="77777777" w:rsidR="00785454" w:rsidRPr="002179E8" w:rsidRDefault="00785454" w:rsidP="009766BF">
            <w:pPr>
              <w:jc w:val="center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501FBF9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  <w:r>
              <w:rPr>
                <w:color w:val="333333"/>
                <w:sz w:val="18"/>
                <w:szCs w:val="18"/>
                <w:lang w:val="en-US"/>
              </w:rPr>
              <w:t>0.35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82C266C" w14:textId="77777777" w:rsidR="00785454" w:rsidRPr="002179E8" w:rsidRDefault="00785454" w:rsidP="009766BF">
            <w:pPr>
              <w:jc w:val="center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785454" w:rsidRPr="000E0166" w14:paraId="5F85FBD6" w14:textId="77777777" w:rsidTr="009766BF">
        <w:trPr>
          <w:trHeight w:val="392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D84E9C9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F09A067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  <w:r w:rsidRPr="002179E8">
              <w:rPr>
                <w:color w:val="333333"/>
                <w:sz w:val="18"/>
                <w:szCs w:val="18"/>
                <w:lang w:val="en-US"/>
              </w:rPr>
              <w:t>not traceable and not monitored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F5B8E33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  <w:r w:rsidRPr="002179E8">
              <w:rPr>
                <w:color w:val="333333"/>
                <w:sz w:val="18"/>
                <w:szCs w:val="18"/>
                <w:lang w:val="en-US"/>
              </w:rPr>
              <w:t>0.8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66AFAE4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  <w:r w:rsidRPr="002179E8">
              <w:rPr>
                <w:color w:val="333333"/>
                <w:sz w:val="18"/>
                <w:szCs w:val="18"/>
                <w:lang w:val="en-US"/>
              </w:rPr>
              <w:t>[0.697, 0.990]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127D7CB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  <w:r w:rsidRPr="002179E8">
              <w:rPr>
                <w:color w:val="333333"/>
                <w:sz w:val="18"/>
                <w:szCs w:val="18"/>
                <w:lang w:val="en-US"/>
              </w:rPr>
              <w:t>0.7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08E4DDA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  <w:r w:rsidRPr="002179E8">
              <w:rPr>
                <w:color w:val="333333"/>
                <w:sz w:val="18"/>
                <w:szCs w:val="18"/>
                <w:lang w:val="en-US"/>
              </w:rPr>
              <w:t>[0.630, 0.908]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E4D8C7F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  <w:r w:rsidRPr="002179E8">
              <w:rPr>
                <w:color w:val="333333"/>
                <w:sz w:val="18"/>
                <w:szCs w:val="18"/>
                <w:lang w:val="en-US"/>
              </w:rPr>
              <w:t>0.59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013B7FC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  <w:r w:rsidRPr="002179E8">
              <w:rPr>
                <w:color w:val="333333"/>
                <w:sz w:val="18"/>
                <w:szCs w:val="18"/>
                <w:lang w:val="en-US"/>
              </w:rPr>
              <w:t>[0.453, 0.736]</w:t>
            </w:r>
          </w:p>
        </w:tc>
      </w:tr>
      <w:tr w:rsidR="00785454" w:rsidRPr="000E0166" w14:paraId="7474B3E2" w14:textId="77777777" w:rsidTr="009766BF">
        <w:trPr>
          <w:trHeight w:val="392"/>
        </w:trPr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21B30E9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8303143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  <w:r w:rsidRPr="00346FA9">
              <w:rPr>
                <w:i/>
                <w:color w:val="333333"/>
                <w:sz w:val="18"/>
                <w:szCs w:val="18"/>
                <w:highlight w:val="white"/>
                <w:lang w:val="en-US"/>
              </w:rPr>
              <w:t>P</w:t>
            </w:r>
            <w:r>
              <w:rPr>
                <w:color w:val="333333"/>
                <w:sz w:val="18"/>
                <w:szCs w:val="18"/>
                <w:highlight w:val="white"/>
                <w:lang w:val="en-US"/>
              </w:rPr>
              <w:t xml:space="preserve"> value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BDEB048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  <w:r>
              <w:rPr>
                <w:color w:val="333333"/>
                <w:sz w:val="18"/>
                <w:szCs w:val="18"/>
                <w:highlight w:val="white"/>
                <w:lang w:val="en-US"/>
              </w:rPr>
              <w:t>&lt; 0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91D84EF" w14:textId="77777777" w:rsidR="00785454" w:rsidRPr="002179E8" w:rsidRDefault="00785454" w:rsidP="009766BF">
            <w:pPr>
              <w:jc w:val="center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C81A94E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  <w:r>
              <w:rPr>
                <w:color w:val="333333"/>
                <w:sz w:val="18"/>
                <w:szCs w:val="18"/>
                <w:highlight w:val="white"/>
                <w:lang w:val="en-US"/>
              </w:rPr>
              <w:t>&lt; 0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548DF10" w14:textId="77777777" w:rsidR="00785454" w:rsidRPr="002179E8" w:rsidRDefault="00785454" w:rsidP="009766BF">
            <w:pPr>
              <w:jc w:val="center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7A25ED3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  <w:r>
              <w:rPr>
                <w:color w:val="333333"/>
                <w:sz w:val="18"/>
                <w:szCs w:val="18"/>
                <w:highlight w:val="white"/>
                <w:lang w:val="en-US"/>
              </w:rPr>
              <w:t>&lt; 0.001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B1CA1B6" w14:textId="77777777" w:rsidR="00785454" w:rsidRPr="002179E8" w:rsidRDefault="00785454" w:rsidP="009766BF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</w:tr>
    </w:tbl>
    <w:p w14:paraId="3C25CD1A" w14:textId="77777777" w:rsidR="00785454" w:rsidRDefault="00785454" w:rsidP="00785454"/>
    <w:p w14:paraId="113A3CC9" w14:textId="77777777" w:rsidR="00785454" w:rsidRPr="00905F9B" w:rsidRDefault="00785454" w:rsidP="00785454"/>
    <w:p w14:paraId="023A9270" w14:textId="77777777" w:rsidR="00785454" w:rsidRPr="00905F9B" w:rsidRDefault="00785454" w:rsidP="00785454">
      <w:pPr>
        <w:rPr>
          <w:b/>
          <w:lang w:val="en-US"/>
        </w:rPr>
      </w:pPr>
      <w:r>
        <w:rPr>
          <w:b/>
          <w:lang w:val="en-US"/>
        </w:rPr>
        <w:t>Table S3</w:t>
      </w:r>
      <w:r w:rsidRPr="00905F9B">
        <w:rPr>
          <w:b/>
          <w:lang w:val="en-US"/>
        </w:rPr>
        <w:t>: Explained Variance Across Vignette Dimensions and Outcomes</w:t>
      </w:r>
    </w:p>
    <w:p w14:paraId="1C1074A2" w14:textId="77777777" w:rsidR="00785454" w:rsidRPr="00905F9B" w:rsidRDefault="00785454" w:rsidP="00785454">
      <w:pPr>
        <w:rPr>
          <w:lang w:val="en-US"/>
        </w:rPr>
      </w:pPr>
    </w:p>
    <w:tbl>
      <w:tblPr>
        <w:tblW w:w="90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347"/>
        <w:gridCol w:w="1414"/>
        <w:gridCol w:w="1413"/>
        <w:gridCol w:w="1413"/>
        <w:gridCol w:w="1413"/>
      </w:tblGrid>
      <w:tr w:rsidR="00785454" w:rsidRPr="00905F9B" w14:paraId="579FD345" w14:textId="77777777" w:rsidTr="009766BF">
        <w:trPr>
          <w:trHeight w:val="93"/>
        </w:trPr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72932" w14:textId="77777777" w:rsidR="00785454" w:rsidRPr="00905F9B" w:rsidRDefault="00785454" w:rsidP="009766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652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43270" w14:textId="77777777" w:rsidR="00785454" w:rsidRPr="00C24C51" w:rsidRDefault="00785454" w:rsidP="009766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C24C51">
              <w:rPr>
                <w:bCs/>
                <w:sz w:val="18"/>
                <w:szCs w:val="18"/>
              </w:rPr>
              <w:t>Dimension</w:t>
            </w:r>
          </w:p>
        </w:tc>
      </w:tr>
      <w:tr w:rsidR="00785454" w:rsidRPr="00905F9B" w14:paraId="2C0D1F34" w14:textId="77777777" w:rsidTr="009766BF">
        <w:trPr>
          <w:trHeight w:val="18"/>
        </w:trPr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8DD14" w14:textId="77777777" w:rsidR="00785454" w:rsidRPr="00FC643B" w:rsidRDefault="00785454" w:rsidP="009766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  <w:lang w:val="en-US"/>
              </w:rPr>
            </w:pPr>
            <w:r w:rsidRPr="00FC643B">
              <w:rPr>
                <w:b/>
                <w:sz w:val="18"/>
                <w:szCs w:val="18"/>
                <w:lang w:val="en-US"/>
              </w:rPr>
              <w:t>Model</w:t>
            </w:r>
          </w:p>
        </w:tc>
        <w:tc>
          <w:tcPr>
            <w:tcW w:w="14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60808" w14:textId="77777777" w:rsidR="00785454" w:rsidRPr="00FC643B" w:rsidRDefault="00785454" w:rsidP="009766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i/>
                <w:sz w:val="18"/>
                <w:szCs w:val="18"/>
                <w:lang w:val="en-US"/>
              </w:rPr>
            </w:pPr>
            <w:r w:rsidRPr="00FC643B">
              <w:rPr>
                <w:i/>
                <w:sz w:val="18"/>
                <w:szCs w:val="18"/>
                <w:lang w:val="en-US"/>
              </w:rPr>
              <w:t>Autonomy</w:t>
            </w:r>
          </w:p>
        </w:tc>
        <w:tc>
          <w:tcPr>
            <w:tcW w:w="14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EE47C" w14:textId="77777777" w:rsidR="00785454" w:rsidRPr="00FC643B" w:rsidRDefault="00785454" w:rsidP="009766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i/>
                <w:sz w:val="18"/>
                <w:szCs w:val="18"/>
                <w:lang w:val="en-US"/>
              </w:rPr>
            </w:pPr>
            <w:r w:rsidRPr="00FC643B">
              <w:rPr>
                <w:i/>
                <w:sz w:val="18"/>
                <w:szCs w:val="18"/>
                <w:lang w:val="en-US"/>
              </w:rPr>
              <w:t>Costs</w:t>
            </w:r>
          </w:p>
        </w:tc>
        <w:tc>
          <w:tcPr>
            <w:tcW w:w="14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0511F" w14:textId="77777777" w:rsidR="00785454" w:rsidRPr="00FC643B" w:rsidRDefault="00785454" w:rsidP="009766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i/>
                <w:sz w:val="18"/>
                <w:szCs w:val="18"/>
                <w:lang w:val="en-US"/>
              </w:rPr>
            </w:pPr>
            <w:r w:rsidRPr="00FC643B">
              <w:rPr>
                <w:i/>
                <w:sz w:val="18"/>
                <w:szCs w:val="18"/>
                <w:lang w:val="en-US"/>
              </w:rPr>
              <w:t>Reliability</w:t>
            </w:r>
          </w:p>
        </w:tc>
        <w:tc>
          <w:tcPr>
            <w:tcW w:w="14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4F7A5" w14:textId="77777777" w:rsidR="00785454" w:rsidRPr="00FC643B" w:rsidRDefault="00785454" w:rsidP="009766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i/>
                <w:sz w:val="18"/>
                <w:szCs w:val="18"/>
                <w:lang w:val="en-US"/>
              </w:rPr>
            </w:pPr>
            <w:r w:rsidRPr="00FC643B">
              <w:rPr>
                <w:i/>
                <w:sz w:val="18"/>
                <w:szCs w:val="18"/>
                <w:lang w:val="en-US"/>
              </w:rPr>
              <w:t>Transparency</w:t>
            </w:r>
          </w:p>
        </w:tc>
      </w:tr>
      <w:tr w:rsidR="00785454" w:rsidRPr="00905F9B" w14:paraId="4A9197C5" w14:textId="77777777" w:rsidTr="009766BF">
        <w:trPr>
          <w:trHeight w:val="18"/>
        </w:trPr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2D274" w14:textId="77777777" w:rsidR="00785454" w:rsidRPr="00FC643B" w:rsidRDefault="00785454" w:rsidP="009766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FC643B">
              <w:rPr>
                <w:sz w:val="18"/>
                <w:szCs w:val="18"/>
                <w:lang w:val="en-US"/>
              </w:rPr>
              <w:t>M1 - Diagnosis: Support</w:t>
            </w:r>
          </w:p>
        </w:tc>
        <w:tc>
          <w:tcPr>
            <w:tcW w:w="14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06755" w14:textId="77777777" w:rsidR="00785454" w:rsidRPr="00FC643B" w:rsidRDefault="00785454" w:rsidP="009766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C643B">
              <w:rPr>
                <w:sz w:val="18"/>
                <w:szCs w:val="18"/>
                <w:lang w:val="en-US"/>
              </w:rPr>
              <w:t>.012</w:t>
            </w:r>
          </w:p>
        </w:tc>
        <w:tc>
          <w:tcPr>
            <w:tcW w:w="14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914C0" w14:textId="77777777" w:rsidR="00785454" w:rsidRPr="00FC643B" w:rsidRDefault="00785454" w:rsidP="009766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C643B">
              <w:rPr>
                <w:sz w:val="18"/>
                <w:szCs w:val="18"/>
                <w:lang w:val="en-US"/>
              </w:rPr>
              <w:t>.012</w:t>
            </w:r>
          </w:p>
        </w:tc>
        <w:tc>
          <w:tcPr>
            <w:tcW w:w="14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DE0AA" w14:textId="77777777" w:rsidR="00785454" w:rsidRPr="00FC643B" w:rsidRDefault="00785454" w:rsidP="009766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C643B">
              <w:rPr>
                <w:sz w:val="18"/>
                <w:szCs w:val="18"/>
                <w:lang w:val="en-US"/>
              </w:rPr>
              <w:t>.105</w:t>
            </w:r>
          </w:p>
        </w:tc>
        <w:tc>
          <w:tcPr>
            <w:tcW w:w="14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0CE93" w14:textId="77777777" w:rsidR="00785454" w:rsidRPr="00FC643B" w:rsidRDefault="00785454" w:rsidP="009766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C643B">
              <w:rPr>
                <w:sz w:val="18"/>
                <w:szCs w:val="18"/>
                <w:lang w:val="en-US"/>
              </w:rPr>
              <w:t>.039</w:t>
            </w:r>
          </w:p>
        </w:tc>
      </w:tr>
      <w:tr w:rsidR="00785454" w:rsidRPr="00905F9B" w14:paraId="061B0C6F" w14:textId="77777777" w:rsidTr="009766BF">
        <w:trPr>
          <w:trHeight w:val="18"/>
        </w:trPr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84D83" w14:textId="77777777" w:rsidR="00785454" w:rsidRPr="00FC643B" w:rsidRDefault="00785454" w:rsidP="009766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FC643B">
              <w:rPr>
                <w:sz w:val="18"/>
                <w:szCs w:val="18"/>
                <w:lang w:val="en-US"/>
              </w:rPr>
              <w:t>M2 - Diagnosis: Risk Perception</w:t>
            </w:r>
          </w:p>
        </w:tc>
        <w:tc>
          <w:tcPr>
            <w:tcW w:w="14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27879" w14:textId="77777777" w:rsidR="00785454" w:rsidRPr="00FC643B" w:rsidRDefault="00785454" w:rsidP="009766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C643B">
              <w:rPr>
                <w:sz w:val="18"/>
                <w:szCs w:val="18"/>
                <w:lang w:val="en-US"/>
              </w:rPr>
              <w:t>.011</w:t>
            </w:r>
          </w:p>
        </w:tc>
        <w:tc>
          <w:tcPr>
            <w:tcW w:w="14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4AAA7" w14:textId="77777777" w:rsidR="00785454" w:rsidRPr="00FC643B" w:rsidRDefault="00785454" w:rsidP="009766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C643B">
              <w:rPr>
                <w:sz w:val="18"/>
                <w:szCs w:val="18"/>
                <w:lang w:val="en-US"/>
              </w:rPr>
              <w:t>.005</w:t>
            </w:r>
          </w:p>
        </w:tc>
        <w:tc>
          <w:tcPr>
            <w:tcW w:w="14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38357" w14:textId="77777777" w:rsidR="00785454" w:rsidRPr="00FC643B" w:rsidRDefault="00785454" w:rsidP="009766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C643B">
              <w:rPr>
                <w:sz w:val="18"/>
                <w:szCs w:val="18"/>
                <w:lang w:val="en-US"/>
              </w:rPr>
              <w:t>.100</w:t>
            </w:r>
          </w:p>
        </w:tc>
        <w:tc>
          <w:tcPr>
            <w:tcW w:w="14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25CB2" w14:textId="77777777" w:rsidR="00785454" w:rsidRPr="00FC643B" w:rsidRDefault="00785454" w:rsidP="009766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C643B">
              <w:rPr>
                <w:sz w:val="18"/>
                <w:szCs w:val="18"/>
                <w:lang w:val="en-US"/>
              </w:rPr>
              <w:t>.032</w:t>
            </w:r>
          </w:p>
        </w:tc>
      </w:tr>
      <w:tr w:rsidR="00785454" w:rsidRPr="00905F9B" w14:paraId="14F47F32" w14:textId="77777777" w:rsidTr="009766BF">
        <w:trPr>
          <w:trHeight w:val="18"/>
        </w:trPr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8A3DD" w14:textId="77777777" w:rsidR="00785454" w:rsidRPr="00FC643B" w:rsidRDefault="00785454" w:rsidP="009766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FC643B">
              <w:rPr>
                <w:sz w:val="18"/>
                <w:szCs w:val="18"/>
                <w:lang w:val="en-US"/>
              </w:rPr>
              <w:t>M3 - Diagnosis: Personalization</w:t>
            </w:r>
          </w:p>
        </w:tc>
        <w:tc>
          <w:tcPr>
            <w:tcW w:w="14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32F34" w14:textId="77777777" w:rsidR="00785454" w:rsidRPr="00FC643B" w:rsidRDefault="00785454" w:rsidP="009766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C643B">
              <w:rPr>
                <w:sz w:val="18"/>
                <w:szCs w:val="18"/>
                <w:lang w:val="en-US"/>
              </w:rPr>
              <w:t>.011</w:t>
            </w:r>
          </w:p>
        </w:tc>
        <w:tc>
          <w:tcPr>
            <w:tcW w:w="14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6902B" w14:textId="77777777" w:rsidR="00785454" w:rsidRPr="00FC643B" w:rsidRDefault="00785454" w:rsidP="009766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C643B">
              <w:rPr>
                <w:sz w:val="18"/>
                <w:szCs w:val="18"/>
                <w:lang w:val="en-US"/>
              </w:rPr>
              <w:t>.005</w:t>
            </w:r>
          </w:p>
        </w:tc>
        <w:tc>
          <w:tcPr>
            <w:tcW w:w="14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596E4" w14:textId="77777777" w:rsidR="00785454" w:rsidRPr="00FC643B" w:rsidRDefault="00785454" w:rsidP="009766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C643B">
              <w:rPr>
                <w:sz w:val="18"/>
                <w:szCs w:val="18"/>
                <w:lang w:val="en-US"/>
              </w:rPr>
              <w:t>.088</w:t>
            </w:r>
          </w:p>
        </w:tc>
        <w:tc>
          <w:tcPr>
            <w:tcW w:w="14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A776E" w14:textId="77777777" w:rsidR="00785454" w:rsidRPr="00FC643B" w:rsidRDefault="00785454" w:rsidP="009766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C643B">
              <w:rPr>
                <w:sz w:val="18"/>
                <w:szCs w:val="18"/>
                <w:lang w:val="en-US"/>
              </w:rPr>
              <w:t>.021</w:t>
            </w:r>
          </w:p>
        </w:tc>
      </w:tr>
      <w:tr w:rsidR="00785454" w:rsidRPr="00905F9B" w14:paraId="46415467" w14:textId="77777777" w:rsidTr="009766BF">
        <w:trPr>
          <w:trHeight w:val="18"/>
        </w:trPr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0588A" w14:textId="77777777" w:rsidR="00785454" w:rsidRPr="00FC643B" w:rsidRDefault="00785454" w:rsidP="009766BF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 w:rsidRPr="00FC643B">
              <w:rPr>
                <w:sz w:val="18"/>
                <w:szCs w:val="18"/>
                <w:lang w:val="en-US"/>
              </w:rPr>
              <w:t>M4 - Treatment: Support</w:t>
            </w:r>
          </w:p>
        </w:tc>
        <w:tc>
          <w:tcPr>
            <w:tcW w:w="14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16287" w14:textId="77777777" w:rsidR="00785454" w:rsidRPr="00FC643B" w:rsidRDefault="00785454" w:rsidP="009766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C643B">
              <w:rPr>
                <w:sz w:val="18"/>
                <w:szCs w:val="18"/>
                <w:lang w:val="en-US"/>
              </w:rPr>
              <w:t>.013</w:t>
            </w:r>
          </w:p>
        </w:tc>
        <w:tc>
          <w:tcPr>
            <w:tcW w:w="14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D97F5" w14:textId="77777777" w:rsidR="00785454" w:rsidRPr="00FC643B" w:rsidRDefault="00785454" w:rsidP="009766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C643B">
              <w:rPr>
                <w:sz w:val="18"/>
                <w:szCs w:val="18"/>
                <w:lang w:val="en-US"/>
              </w:rPr>
              <w:t>.015</w:t>
            </w:r>
          </w:p>
        </w:tc>
        <w:tc>
          <w:tcPr>
            <w:tcW w:w="14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B645A" w14:textId="77777777" w:rsidR="00785454" w:rsidRPr="00FC643B" w:rsidRDefault="00785454" w:rsidP="009766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C643B">
              <w:rPr>
                <w:sz w:val="18"/>
                <w:szCs w:val="18"/>
                <w:lang w:val="en-US"/>
              </w:rPr>
              <w:t>.088</w:t>
            </w:r>
          </w:p>
        </w:tc>
        <w:tc>
          <w:tcPr>
            <w:tcW w:w="14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59C12" w14:textId="77777777" w:rsidR="00785454" w:rsidRPr="00FC643B" w:rsidRDefault="00785454" w:rsidP="009766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C643B">
              <w:rPr>
                <w:sz w:val="18"/>
                <w:szCs w:val="18"/>
                <w:lang w:val="en-US"/>
              </w:rPr>
              <w:t>.040</w:t>
            </w:r>
          </w:p>
        </w:tc>
      </w:tr>
      <w:tr w:rsidR="00785454" w:rsidRPr="00905F9B" w14:paraId="6CB8F35A" w14:textId="77777777" w:rsidTr="009766BF">
        <w:trPr>
          <w:trHeight w:val="18"/>
        </w:trPr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FC28B" w14:textId="77777777" w:rsidR="00785454" w:rsidRPr="00FC643B" w:rsidRDefault="00785454" w:rsidP="009766BF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 w:rsidRPr="00FC643B">
              <w:rPr>
                <w:sz w:val="18"/>
                <w:szCs w:val="18"/>
                <w:lang w:val="en-US"/>
              </w:rPr>
              <w:t>M5 - Treatment: Risk Perception</w:t>
            </w:r>
          </w:p>
        </w:tc>
        <w:tc>
          <w:tcPr>
            <w:tcW w:w="14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72125" w14:textId="77777777" w:rsidR="00785454" w:rsidRPr="00FC643B" w:rsidRDefault="00785454" w:rsidP="009766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C643B">
              <w:rPr>
                <w:sz w:val="18"/>
                <w:szCs w:val="18"/>
                <w:lang w:val="en-US"/>
              </w:rPr>
              <w:t>.011</w:t>
            </w:r>
          </w:p>
        </w:tc>
        <w:tc>
          <w:tcPr>
            <w:tcW w:w="14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F4953" w14:textId="77777777" w:rsidR="00785454" w:rsidRPr="00FC643B" w:rsidRDefault="00785454" w:rsidP="009766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C643B">
              <w:rPr>
                <w:sz w:val="18"/>
                <w:szCs w:val="18"/>
                <w:lang w:val="en-US"/>
              </w:rPr>
              <w:t>.004</w:t>
            </w:r>
          </w:p>
        </w:tc>
        <w:tc>
          <w:tcPr>
            <w:tcW w:w="14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D00E5" w14:textId="77777777" w:rsidR="00785454" w:rsidRPr="00FC643B" w:rsidRDefault="00785454" w:rsidP="009766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C643B">
              <w:rPr>
                <w:sz w:val="18"/>
                <w:szCs w:val="18"/>
                <w:lang w:val="en-US"/>
              </w:rPr>
              <w:t>.083</w:t>
            </w:r>
          </w:p>
        </w:tc>
        <w:tc>
          <w:tcPr>
            <w:tcW w:w="14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821E5" w14:textId="77777777" w:rsidR="00785454" w:rsidRPr="00FC643B" w:rsidRDefault="00785454" w:rsidP="009766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C643B">
              <w:rPr>
                <w:sz w:val="18"/>
                <w:szCs w:val="18"/>
                <w:lang w:val="en-US"/>
              </w:rPr>
              <w:t>.039</w:t>
            </w:r>
          </w:p>
        </w:tc>
      </w:tr>
      <w:tr w:rsidR="00785454" w:rsidRPr="00905F9B" w14:paraId="6F3E7BAE" w14:textId="77777777" w:rsidTr="009766BF">
        <w:trPr>
          <w:trHeight w:val="39"/>
        </w:trPr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CC77F" w14:textId="77777777" w:rsidR="00785454" w:rsidRPr="00FC643B" w:rsidRDefault="00785454" w:rsidP="009766BF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 w:rsidRPr="00FC643B">
              <w:rPr>
                <w:sz w:val="18"/>
                <w:szCs w:val="18"/>
                <w:lang w:val="en-US"/>
              </w:rPr>
              <w:t>M6 - Treatment: Personalization</w:t>
            </w:r>
          </w:p>
        </w:tc>
        <w:tc>
          <w:tcPr>
            <w:tcW w:w="14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E1A19" w14:textId="77777777" w:rsidR="00785454" w:rsidRPr="00FC643B" w:rsidRDefault="00785454" w:rsidP="009766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C643B">
              <w:rPr>
                <w:sz w:val="18"/>
                <w:szCs w:val="18"/>
                <w:lang w:val="en-US"/>
              </w:rPr>
              <w:t>.010</w:t>
            </w:r>
          </w:p>
        </w:tc>
        <w:tc>
          <w:tcPr>
            <w:tcW w:w="14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BE514" w14:textId="77777777" w:rsidR="00785454" w:rsidRPr="00FC643B" w:rsidRDefault="00785454" w:rsidP="009766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C643B">
              <w:rPr>
                <w:sz w:val="18"/>
                <w:szCs w:val="18"/>
                <w:lang w:val="en-US"/>
              </w:rPr>
              <w:t>.003</w:t>
            </w:r>
          </w:p>
        </w:tc>
        <w:tc>
          <w:tcPr>
            <w:tcW w:w="14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032B7" w14:textId="77777777" w:rsidR="00785454" w:rsidRPr="00FC643B" w:rsidRDefault="00785454" w:rsidP="009766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C643B">
              <w:rPr>
                <w:sz w:val="18"/>
                <w:szCs w:val="18"/>
                <w:lang w:val="en-US"/>
              </w:rPr>
              <w:t>.077</w:t>
            </w:r>
          </w:p>
        </w:tc>
        <w:tc>
          <w:tcPr>
            <w:tcW w:w="14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67975" w14:textId="77777777" w:rsidR="00785454" w:rsidRPr="00FC643B" w:rsidRDefault="00785454" w:rsidP="009766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C643B">
              <w:rPr>
                <w:sz w:val="18"/>
                <w:szCs w:val="18"/>
                <w:lang w:val="en-US"/>
              </w:rPr>
              <w:t>.024</w:t>
            </w:r>
          </w:p>
        </w:tc>
      </w:tr>
    </w:tbl>
    <w:p w14:paraId="4B1BBDEB" w14:textId="77777777" w:rsidR="00785454" w:rsidRDefault="00785454" w:rsidP="00785454">
      <w:pPr>
        <w:rPr>
          <w:b/>
          <w:lang w:val="en-US"/>
        </w:rPr>
      </w:pPr>
    </w:p>
    <w:p w14:paraId="036D6B18" w14:textId="77777777" w:rsidR="00FD5FB7" w:rsidRDefault="00FD5FB7"/>
    <w:sectPr w:rsidR="00FD5F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454"/>
    <w:rsid w:val="00045F0C"/>
    <w:rsid w:val="001C5B3E"/>
    <w:rsid w:val="002168F9"/>
    <w:rsid w:val="002F6232"/>
    <w:rsid w:val="00372A40"/>
    <w:rsid w:val="004A0856"/>
    <w:rsid w:val="007362E0"/>
    <w:rsid w:val="00785454"/>
    <w:rsid w:val="007D743E"/>
    <w:rsid w:val="00883CAE"/>
    <w:rsid w:val="008C1663"/>
    <w:rsid w:val="00A433DD"/>
    <w:rsid w:val="00B10ECF"/>
    <w:rsid w:val="00C45A07"/>
    <w:rsid w:val="00CA34A8"/>
    <w:rsid w:val="00CD0530"/>
    <w:rsid w:val="00FD5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555DAC"/>
  <w15:chartTrackingRefBased/>
  <w15:docId w15:val="{FD936229-9CB3-B04D-9DAC-DAB76A85A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5454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de"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545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545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545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545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545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545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545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545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545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54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54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54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54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54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54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54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54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54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54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854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545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854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545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854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545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854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54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54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545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4</Words>
  <Characters>2933</Characters>
  <Application>Microsoft Office Word</Application>
  <DocSecurity>0</DocSecurity>
  <Lines>24</Lines>
  <Paragraphs>6</Paragraphs>
  <ScaleCrop>false</ScaleCrop>
  <Company/>
  <LinksUpToDate>false</LinksUpToDate>
  <CharactersWithSpaces>3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Dykas (JMIR)</dc:creator>
  <cp:keywords/>
  <dc:description/>
  <cp:lastModifiedBy>Joshua Dykas (JMIR)</cp:lastModifiedBy>
  <cp:revision>1</cp:revision>
  <dcterms:created xsi:type="dcterms:W3CDTF">2025-05-23T19:48:00Z</dcterms:created>
  <dcterms:modified xsi:type="dcterms:W3CDTF">2025-05-23T19:48:00Z</dcterms:modified>
</cp:coreProperties>
</file>